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02607D" w14:textId="4E8DDDF7" w:rsidR="00105F4E" w:rsidRPr="00A65D95" w:rsidRDefault="00B612E3">
      <w:pPr>
        <w:rPr>
          <w:rFonts w:ascii="Times New Roman" w:hAnsi="Times New Roman" w:cs="Times New Roman"/>
          <w:b/>
        </w:rPr>
      </w:pPr>
      <w:bookmarkStart w:id="0" w:name="_GoBack"/>
      <w:bookmarkEnd w:id="0"/>
      <w:r>
        <w:rPr>
          <w:rFonts w:ascii="Times New Roman" w:hAnsi="Times New Roman" w:cs="Times New Roman"/>
          <w:b/>
        </w:rPr>
        <w:t>Supporting</w:t>
      </w:r>
      <w:r w:rsidR="00A65D95" w:rsidRPr="00A65D95">
        <w:rPr>
          <w:rFonts w:ascii="Times New Roman" w:hAnsi="Times New Roman" w:cs="Times New Roman"/>
          <w:b/>
        </w:rPr>
        <w:t xml:space="preserve"> Information</w:t>
      </w:r>
    </w:p>
    <w:p w14:paraId="0C564860" w14:textId="77777777" w:rsidR="0015409A" w:rsidRDefault="0015409A">
      <w:pPr>
        <w:rPr>
          <w:rFonts w:ascii="Times New Roman" w:hAnsi="Times New Roman" w:cs="Times New Roman"/>
          <w:b/>
        </w:rPr>
      </w:pPr>
    </w:p>
    <w:p w14:paraId="220AB014" w14:textId="77777777" w:rsidR="001726BD" w:rsidRDefault="001726BD">
      <w:pPr>
        <w:rPr>
          <w:rFonts w:ascii="Times New Roman" w:hAnsi="Times New Roman" w:cs="Times New Roman"/>
          <w:b/>
        </w:rPr>
      </w:pPr>
    </w:p>
    <w:p w14:paraId="3E45E900" w14:textId="77777777" w:rsidR="00964F69" w:rsidRDefault="00964F69" w:rsidP="00964F69">
      <w:pPr>
        <w:spacing w:line="480" w:lineRule="auto"/>
        <w:rPr>
          <w:rFonts w:ascii="Times New Roman" w:hAnsi="Times New Roman"/>
          <w:b/>
        </w:rPr>
      </w:pPr>
      <w:r>
        <w:rPr>
          <w:rFonts w:ascii="Times New Roman" w:hAnsi="Times New Roman"/>
          <w:b/>
        </w:rPr>
        <w:t>S1 Text. TR episomes enlarge through recombination events</w:t>
      </w:r>
    </w:p>
    <w:p w14:paraId="1B086DAF" w14:textId="0CD16A03" w:rsidR="00964F69" w:rsidRPr="00167C50" w:rsidRDefault="00CC4E96" w:rsidP="00964F69">
      <w:pPr>
        <w:spacing w:line="480" w:lineRule="auto"/>
        <w:ind w:firstLine="360"/>
        <w:rPr>
          <w:rFonts w:ascii="Times" w:hAnsi="Times"/>
        </w:rPr>
      </w:pPr>
      <w:r>
        <w:rPr>
          <w:rFonts w:ascii="Times" w:hAnsi="Times"/>
        </w:rPr>
        <w:t xml:space="preserve">Following growth under G418 selection, </w:t>
      </w:r>
      <w:r w:rsidR="00964F69" w:rsidRPr="00167C50">
        <w:rPr>
          <w:rFonts w:ascii="Times" w:hAnsi="Times"/>
        </w:rPr>
        <w:t xml:space="preserve">k8TR and mTR episomes migrated more slowly than </w:t>
      </w:r>
      <w:r w:rsidR="007A0A3D">
        <w:rPr>
          <w:rFonts w:ascii="Times" w:hAnsi="Times"/>
        </w:rPr>
        <w:t>input</w:t>
      </w:r>
      <w:r w:rsidR="00964F69" w:rsidRPr="00167C50">
        <w:rPr>
          <w:rFonts w:ascii="Times" w:hAnsi="Times"/>
        </w:rPr>
        <w:t xml:space="preserve"> plasmid </w:t>
      </w:r>
      <w:proofErr w:type="gramStart"/>
      <w:r w:rsidR="00964F69" w:rsidRPr="00167C50">
        <w:rPr>
          <w:rFonts w:ascii="Times" w:hAnsi="Times"/>
        </w:rPr>
        <w:t>ccc</w:t>
      </w:r>
      <w:proofErr w:type="gramEnd"/>
      <w:r w:rsidR="00964F69" w:rsidRPr="00167C50">
        <w:rPr>
          <w:rFonts w:ascii="Times" w:hAnsi="Times"/>
        </w:rPr>
        <w:t xml:space="preserve"> DNA on Gardella gels, consistent with substantial enlargement through recombination events.</w:t>
      </w:r>
      <w:r w:rsidR="00CB583E">
        <w:rPr>
          <w:rFonts w:ascii="Times" w:hAnsi="Times"/>
        </w:rPr>
        <w:t xml:space="preserve"> A</w:t>
      </w:r>
      <w:r w:rsidR="00964F69" w:rsidRPr="00167C50">
        <w:rPr>
          <w:rFonts w:ascii="Times" w:hAnsi="Times"/>
        </w:rPr>
        <w:t xml:space="preserve">fter 27 days of G418 selection, most k8TR episomal DNA migrated similarly to </w:t>
      </w:r>
      <w:proofErr w:type="gramStart"/>
      <w:r w:rsidR="00964F69" w:rsidRPr="00167C50">
        <w:rPr>
          <w:rFonts w:ascii="Times" w:hAnsi="Times"/>
        </w:rPr>
        <w:t>ccc</w:t>
      </w:r>
      <w:proofErr w:type="gramEnd"/>
      <w:r w:rsidR="00964F69" w:rsidRPr="00167C50">
        <w:rPr>
          <w:rFonts w:ascii="Times" w:hAnsi="Times"/>
        </w:rPr>
        <w:t xml:space="preserve"> pk8TR plasmid DNA</w:t>
      </w:r>
      <w:r w:rsidR="00964F69">
        <w:rPr>
          <w:rFonts w:ascii="Times" w:hAnsi="Times"/>
        </w:rPr>
        <w:t xml:space="preserve"> (Fig. 1</w:t>
      </w:r>
      <w:r w:rsidR="00964F69" w:rsidRPr="00167C50">
        <w:rPr>
          <w:rFonts w:ascii="Times" w:hAnsi="Times"/>
        </w:rPr>
        <w:t>B, compare predominant bands in lanes 3 and 4 with fastest migrating, ccc k8TR DNA band in lane 1). However, after 87 days of G418 selection, the episomal DNA migrated much more s</w:t>
      </w:r>
      <w:r w:rsidR="00964F69">
        <w:rPr>
          <w:rFonts w:ascii="Times" w:hAnsi="Times"/>
        </w:rPr>
        <w:t xml:space="preserve">lowly than </w:t>
      </w:r>
      <w:proofErr w:type="gramStart"/>
      <w:r w:rsidR="00964F69">
        <w:rPr>
          <w:rFonts w:ascii="Times" w:hAnsi="Times"/>
        </w:rPr>
        <w:t>ccc</w:t>
      </w:r>
      <w:proofErr w:type="gramEnd"/>
      <w:r w:rsidR="00964F69">
        <w:rPr>
          <w:rFonts w:ascii="Times" w:hAnsi="Times"/>
        </w:rPr>
        <w:t xml:space="preserve"> pk8TR DNA (Fig. 1D</w:t>
      </w:r>
      <w:r w:rsidR="00964F69" w:rsidRPr="00167C50">
        <w:rPr>
          <w:rFonts w:ascii="Times" w:hAnsi="Times"/>
        </w:rPr>
        <w:t>, compare lanes 5, 6 with lane 1). Similarly, both m4TR and m8TR episomal DNA migrated much more slo</w:t>
      </w:r>
      <w:r w:rsidR="00964F69">
        <w:rPr>
          <w:rFonts w:ascii="Times" w:hAnsi="Times"/>
        </w:rPr>
        <w:t xml:space="preserve">wly than </w:t>
      </w:r>
      <w:proofErr w:type="gramStart"/>
      <w:r w:rsidR="00964F69">
        <w:rPr>
          <w:rFonts w:ascii="Times" w:hAnsi="Times"/>
        </w:rPr>
        <w:t>ccc</w:t>
      </w:r>
      <w:proofErr w:type="gramEnd"/>
      <w:r w:rsidR="00964F69">
        <w:rPr>
          <w:rFonts w:ascii="Times" w:hAnsi="Times"/>
        </w:rPr>
        <w:t xml:space="preserve"> plasmid DNA (Fig. 1B-D</w:t>
      </w:r>
      <w:r w:rsidR="00964F69" w:rsidRPr="00167C50">
        <w:rPr>
          <w:rFonts w:ascii="Times" w:hAnsi="Times"/>
        </w:rPr>
        <w:t>, compare episomal DNA bands with fas</w:t>
      </w:r>
      <w:r w:rsidR="00964F69">
        <w:rPr>
          <w:rFonts w:ascii="Times" w:hAnsi="Times"/>
        </w:rPr>
        <w:t>test migrating, ccc m4TR (Fig. 1B</w:t>
      </w:r>
      <w:r w:rsidR="00964F69" w:rsidRPr="00167C50">
        <w:rPr>
          <w:rFonts w:ascii="Times" w:hAnsi="Times"/>
        </w:rPr>
        <w:t xml:space="preserve">, lane 3; Fig. </w:t>
      </w:r>
      <w:r w:rsidR="00964F69">
        <w:rPr>
          <w:rFonts w:ascii="Times" w:hAnsi="Times"/>
        </w:rPr>
        <w:t>1D, lane 4) or m8TR (Fig. 1C, lane 2; Fig. 1D</w:t>
      </w:r>
      <w:r w:rsidR="00964F69" w:rsidRPr="00167C50">
        <w:rPr>
          <w:rFonts w:ascii="Times" w:hAnsi="Times"/>
        </w:rPr>
        <w:t>, lane 3</w:t>
      </w:r>
      <w:r w:rsidR="00964F69">
        <w:rPr>
          <w:rFonts w:ascii="Times" w:hAnsi="Times"/>
        </w:rPr>
        <w:t>) bands</w:t>
      </w:r>
      <w:r w:rsidR="00964F69" w:rsidRPr="00167C50">
        <w:rPr>
          <w:rFonts w:ascii="Times" w:hAnsi="Times"/>
        </w:rPr>
        <w:t>. We previously observed selection for larger episomes through recombination events as cells are carried in culture over time</w:t>
      </w:r>
      <w:r w:rsidR="00A42AA5">
        <w:rPr>
          <w:rFonts w:ascii="Times" w:hAnsi="Times"/>
        </w:rPr>
        <w:fldChar w:fldCharType="begin">
          <w:fldData xml:space="preserve">PEVuZE5vdGU+PENpdGU+PEF1dGhvcj5CYWxsZXN0YXM8L0F1dGhvcj48WWVhcj4yMDAxPC9ZZWFy
PjxSZWNOdW0+NDQxPC9SZWNOdW0+PERpc3BsYXlUZXh0PlsxLTVdPC9EaXNwbGF5VGV4dD48cmVj
b3JkPjxyZWMtbnVtYmVyPjQ0MTwvcmVjLW51bWJlcj48Zm9yZWlnbi1rZXlzPjxrZXkgYXBwPSJF
TiIgZGItaWQ9InB0ZnZhdzJzZWRlYWR0ZXpwcGY1cGV4ZnZkNTV4Znp6d3MweCI+NDQxPC9rZXk+
PC9mb3JlaWduLWtleXM+PHJlZi10eXBlIG5hbWU9IkpvdXJuYWwgQXJ0aWNsZSI+MTc8L3JlZi10
eXBlPjxjb250cmlidXRvcnM+PGF1dGhvcnM+PGF1dGhvcj5CYWxsZXN0YXMsIE0uIEUuPC9hdXRo
b3I+PGF1dGhvcj5LYXllLCBLLiBNLjwvYXV0aG9yPjwvYXV0aG9ycz48L2NvbnRyaWJ1dG9ycz48
dGl0bGVzPjx0aXRsZT5LYXBvc2kmYXBvcztzIHNhcmNvbWEtYXNzb2NpYXRlZCBoZXJwZXN2aXJ1
cyBsYXRlbmN5LWFzc29jaWF0ZWQgbnVjbGVhciBhbnRpZ2VuIDEgbWVkaWF0ZXMgZXBpc29tZSBw
ZXJzaXN0ZW5jZSB0aHJvdWdoIGNpcy1hY3RpbmcgdGVybWluYWwgcmVwZWF0IChUUikgc2VxdWVu
Y2UgYW5kIHNwZWNpZmljYWxseSBiaW5kcyBUUiBETkE8L3RpdGxlPjxzZWNvbmRhcnktdGl0bGU+
SiBWaXJvbDwvc2Vjb25kYXJ5LXRpdGxlPjwvdGl0bGVzPjxwZXJpb2RpY2FsPjxmdWxsLXRpdGxl
PkogVmlyb2w8L2Z1bGwtdGl0bGU+PC9wZXJpb2RpY2FsPjxwYWdlcz4zMjUwLTguPC9wYWdlcz48
dm9sdW1lPjc1PC92b2x1bWU+PG51bWJlcj43PC9udW1iZXI+PGtleXdvcmRzPjxrZXl3b3JkPkFu
dGlnZW5zLCBWaXJhbC8qcGh5c2lvbG9neTwva2V5d29yZD48a2V5d29yZD5CYXNlIFNlcXVlbmNl
PC9rZXl3b3JkPjxrZXl3b3JkPkROQSBSZXBsaWNhdGlvbjwva2V5d29yZD48a2V5d29yZD5ETkEs
IFZpcmFsLyptZXRhYm9saXNtPC9rZXl3b3JkPjxrZXl3b3JkPkhlcnBlc3ZpcnVzLCBLYXBvc2kg
U2FyY29tYS1Bc3NvY2lhdGVkLypnZW5ldGljcy9pbW11bm9sb2d5L3BoeXNpb2xvZ3k8L2tleXdv
cmQ+PGtleXdvcmQ+TW9sZWN1bGFyIFNlcXVlbmNlIERhdGE8L2tleXdvcmQ+PGtleXdvcmQ+TnVj
bGVhciBQcm90ZWlucy8qcGh5c2lvbG9neTwva2V5d29yZD48a2V5d29yZD4qUGxhc21pZHM8L2tl
eXdvcmQ+PGtleXdvcmQ+UHJlY2lwaXRpbiBUZXN0czwva2V5d29yZD48a2V5d29yZD5TdXBwb3J0
LCBVLlMuIEdvdiZhcG9zO3QsIFAuSC5TLjwva2V5d29yZD48a2V5d29yZD4qVGVybWluYWwgUmVw
ZWF0IFNlcXVlbmNlczwva2V5d29yZD48L2tleXdvcmRzPjxkYXRlcz48eWVhcj4yMDAxPC95ZWFy
PjwvZGF0ZXM+PGxhYmVsPjIxMTM2ODg2PC9sYWJlbD48dXJscz48cmVsYXRlZC11cmxzPjx1cmw+
aHR0cDovL3d3dy5uY2JpLm5sbS5uaWguZ292L2NnaS1iaW4vRW50cmV6L3JlZmVyZXI/aHR0cDov
L2p2aS5hc20ub3JnL2NnaS9jb250ZW50L2Fic3RyYWN0Lzc1LzcvMzI1MDwvdXJsPjx1cmw+aHR0
cDovL3B1Ym1lZGNlbnRyYWxjYW5hZGEuY2EvcGljcmVuZGVyLmNnaT9hY2NpZD1QTUMxMTQxMTgm
YW1wO2Jsb2J0eXBlPXBkZjwvdXJsPjwvcmVsYXRlZC11cmxzPjwvdXJscz48L3JlY29yZD48L0Np
dGU+PENpdGU+PEF1dGhvcj5EZSBMZW9uIFZhenF1ZXo8L0F1dGhvcj48WWVhcj4yMDExPC9ZZWFy
PjxSZWNOdW0+MTE2OTwvUmVjTnVtPjxyZWNvcmQ+PHJlYy1udW1iZXI+MTE2OTwvcmVjLW51bWJl
cj48Zm9yZWlnbi1rZXlzPjxrZXkgYXBwPSJFTiIgZGItaWQ9InB0ZnZhdzJzZWRlYWR0ZXpwcGY1
cGV4ZnZkNTV4Znp6d3MweCI+MTE2OTwva2V5PjwvZm9yZWlnbi1rZXlzPjxyZWYtdHlwZSBuYW1l
PSJKb3VybmFsIEFydGljbGUiPjE3PC9yZWYtdHlwZT48Y29udHJpYnV0b3JzPjxhdXRob3JzPjxh
dXRob3I+RGUgTGVvbiBWYXpxdWV6LCBFLjwvYXV0aG9yPjxhdXRob3I+S2F5ZSwgSy4gTS48L2F1
dGhvcj48L2F1dGhvcnM+PC9jb250cmlidXRvcnM+PGF1dGgtYWRkcmVzcz5DaGFubmluZyBMYWJv
cmF0b3J5LCBEZXBhcnRtZW50IG9mIE1lZGljaW5lLCBCcmlnaGFtIGFuZCBXb21lbiZhcG9zO3Mg
SG9zcGl0YWwsIDE4MSBMb25nd29vZCBBdmUuLCBCb3N0b24sIE1BIDAyMTE1LCBVU0EuPC9hdXRo
LWFkZHJlc3M+PHRpdGxlcz48dGl0bGU+VGhlIGludGVybmFsIEthcG9zaSZhcG9zO3Mgc2FyY29t
YS1hc3NvY2lhdGVkIGhlcnBlc3ZpcnVzIExBTkEgcmVnaW9ucyBleGVydCBhIGNyaXRpY2FsIHJv
bGUgb24gZXBpc29tZSBwZXJzaXN0ZW5jZTwvdGl0bGU+PHNlY29uZGFyeS10aXRsZT5KIFZpcm9s
PC9zZWNvbmRhcnktdGl0bGU+PC90aXRsZXM+PHBlcmlvZGljYWw+PGZ1bGwtdGl0bGU+SiBWaXJv
bDwvZnVsbC10aXRsZT48L3BlcmlvZGljYWw+PHBhZ2VzPjc2MjItMzM8L3BhZ2VzPjx2b2x1bWU+
ODU8L3ZvbHVtZT48bnVtYmVyPjE1PC9udW1iZXI+PGVkaXRpb24+MjAxMS8wNS8yMDwvZWRpdGlv
bj48ZGF0ZXM+PHllYXI+MjAxMTwveWVhcj48cHViLWRhdGVzPjxkYXRlPkF1ZzwvZGF0ZT48L3B1
Yi1kYXRlcz48L2RhdGVzPjxpc2JuPjEwOTgtNTUxNCAoRWxlY3Ryb25pYykmI3hEOzAwMjItNTM4
WCAoTGlua2luZyk8L2lzYm4+PGFjY2Vzc2lvbi1udW0+MjE1OTMxNjM8L2FjY2Vzc2lvbi1udW0+
PHVybHM+PHJlbGF0ZWQtdXJscz48dXJsPmh0dHA6Ly93d3cubmNiaS5ubG0ubmloLmdvdi9lbnRy
ZXovcXVlcnkuZmNnaT9jbWQ9UmV0cmlldmUmYW1wO2RiPVB1Yk1lZCZhbXA7ZG9wdD1DaXRhdGlv
biZhbXA7bGlzdF91aWRzPTIxNTkzMTYzPC91cmw+PHVybD5odHRwOi8vanZpLmFzbS5vcmcuZXpw
LXByb2QxLmh1bC5oYXJ2YXJkLmVkdS9jZ2kvcmVwcmludC84NS8xNS83NjIyLnBkZjwvdXJsPjwv
cmVsYXRlZC11cmxzPjwvdXJscz48Y3VzdG9tMj4zMTQ3OTAxPC9jdXN0b20yPjxlbGVjdHJvbmlj
LXJlc291cmNlLW51bT5KVkkuMDAzMDQtMTEgW3BpaV0mI3hEOzEwLjExMjgvSlZJLjAwMzA0LTEx
PC9lbGVjdHJvbmljLXJlc291cmNlLW51bT48bGFuZ3VhZ2U+ZW5nPC9sYW5ndWFnZT48L3JlY29y
ZD48L0NpdGU+PENpdGU+PEF1dGhvcj5EZSBMZW9uIFZhenF1ZXo8L0F1dGhvcj48WWVhcj4yMDEz
PC9ZZWFyPjxSZWNOdW0+MTk5MTwvUmVjTnVtPjxyZWNvcmQ+PHJlYy1udW1iZXI+MTk5MTwvcmVj
LW51bWJlcj48Zm9yZWlnbi1rZXlzPjxrZXkgYXBwPSJFTiIgZGItaWQ9InB0ZnZhdzJzZWRlYWR0
ZXpwcGY1cGV4ZnZkNTV4Znp6d3MweCI+MTk5MTwva2V5PjwvZm9yZWlnbi1rZXlzPjxyZWYtdHlw
ZSBuYW1lPSJKb3VybmFsIEFydGljbGUiPjE3PC9yZWYtdHlwZT48Y29udHJpYnV0b3JzPjxhdXRo
b3JzPjxhdXRob3I+RGUgTGVvbiBWYXpxdWV6LCBFLjwvYXV0aG9yPjxhdXRob3I+Q2FyZXksIFYu
IEouPC9hdXRob3I+PGF1dGhvcj5LYXllLCBLLiBNLjwvYXV0aG9yPjwvYXV0aG9ycz48L2NvbnRy
aWJ1dG9ycz48YXV0aC1hZGRyZXNzPkRlcGFydG1lbnRzIG9mIE1lZGljaW5lLCBCcmlnaGFtIGFu
ZCBXb21lbiZhcG9zO3MgSG9zcGl0YWwgYW5kIEhhcnZhcmQgTWVkaWNhbCBTY2hvb2wsIEJvc3Rv
biwgTWFzc2FjaHVzZXR0cyAwMjExNS48L2F1dGgtYWRkcmVzcz48dGl0bGVzPjx0aXRsZT5JZGVu
dGlmaWNhdGlvbiBvZiBLc2h2IExhbmEgUmVnaW9ucyBJbXBvcnRhbnQgZm9yIEVwaXNvbWUgU2Vn
cmVnYXRpb24sIFJlcGxpY2F0aW9uIGFuZCBQZXJzaXN0ZW5jZTwvdGl0bGU+PHNlY29uZGFyeS10
aXRsZT5KIFZpcm9sPC9zZWNvbmRhcnktdGl0bGU+PGFsdC10aXRsZT5Kb3VybmFsIG9mIHZpcm9s
b2d5PC9hbHQtdGl0bGU+PC90aXRsZXM+PHBlcmlvZGljYWw+PGZ1bGwtdGl0bGU+SiBWaXJvbDwv
ZnVsbC10aXRsZT48L3BlcmlvZGljYWw+PHBhZ2VzPjEyMjcwLTgzPC9wYWdlcz48dm9sdW1lPjg3
PC92b2x1bWU+PG51bWJlcj4yMjwvbnVtYmVyPjxlZGl0aW9uPjIwMTMvMDkvMDQ8L2VkaXRpb24+
PGRhdGVzPjx5ZWFyPjIwMTM8L3llYXI+PHB1Yi1kYXRlcz48ZGF0ZT5TZXAgNDwvZGF0ZT48L3B1
Yi1kYXRlcz48L2RhdGVzPjxpc2JuPjEwOTgtNTUxNCAoRWxlY3Ryb25pYykmI3hEOzAwMjItNTM4
WCAoTGlua2luZyk8L2lzYm4+PGFjY2Vzc2lvbi1udW0+MjQwMDY0Mzc8L2FjY2Vzc2lvbi1udW0+
PHVybHM+PHJlbGF0ZWQtdXJscz48dXJsPmh0dHA6Ly93d3cubmNiaS5ubG0ubmloLmdvdi9wdWJt
ZWQvMjQwMDY0Mzc8L3VybD48dXJsPmh0dHA6Ly9qdmkuYXNtLm9yZy9jb250ZW50Lzg3LzIyLzEy
MjcwLmxvbmc8L3VybD48L3JlbGF0ZWQtdXJscz48L3VybHM+PGVsZWN0cm9uaWMtcmVzb3VyY2Ut
bnVtPjEwLjExMjgvSlZJLjAxMjQzLTEzPC9lbGVjdHJvbmljLXJlc291cmNlLW51bT48L3JlY29y
ZD48L0NpdGU+PENpdGU+PEF1dGhvcj5EZSBMZW9uIFZhenF1ZXo8L0F1dGhvcj48WWVhcj4yMDE0
PC9ZZWFyPjxSZWNOdW0+MjAzNzwvUmVjTnVtPjxyZWNvcmQ+PHJlYy1udW1iZXI+MjAzNzwvcmVj
LW51bWJlcj48Zm9yZWlnbi1rZXlzPjxrZXkgYXBwPSJFTiIgZGItaWQ9InB0ZnZhdzJzZWRlYWR0
ZXpwcGY1cGV4ZnZkNTV4Znp6d3MweCI+MjAzNzwva2V5PjwvZm9yZWlnbi1rZXlzPjxyZWYtdHlw
ZSBuYW1lPSJKb3VybmFsIEFydGljbGUiPjE3PC9yZWYtdHlwZT48Y29udHJpYnV0b3JzPjxhdXRo
b3JzPjxhdXRob3I+RGUgTGVvbiBWYXpxdWV6LCBFLjwvYXV0aG9yPjxhdXRob3I+SnVpbGxhcmQs
IEYuPC9hdXRob3I+PGF1dGhvcj5Sb3NuZXIsIEIuPC9hdXRob3I+PGF1dGhvcj5LYXllLCBLLiBN
LjwvYXV0aG9yPjwvYXV0aG9ycz48L2NvbnRyaWJ1dG9ycz48YXV0aC1hZGRyZXNzPkRlcGFydG1l
bnRzIG9mIE1lZGljaW5lLCBCcmlnaGFtIGFuZCBXb21lbiZhcG9zO3MgSG9zcGl0YWwgYW5kIEhh
cnZhcmQgTWVkaWNhbCBTY2hvb2wsIDE4MSBMb25nd29vZCBBdmVudWUsIEJvc3RvbiwgTUEgMDIx
MTUsIFVuaXRlZCBTdGF0ZXMuPC9hdXRoLWFkZHJlc3M+PHRpdGxlcz48dGl0bGU+QSBzaG9ydCBz
ZXF1ZW5jZSBpbW1lZGlhdGVseSB1cHN0cmVhbSBvZiB0aGUgaW50ZXJuYWwgcmVwZWF0IGVsZW1l
bnRzIGlzIGNyaXRpY2FsIGZvciBLU0hWIExBTkEgbWVkaWF0ZWQgRE5BIHJlcGxpY2F0aW9uIGFu
ZCBpbXBhY3RzIGVwaXNvbWUgcGVyc2lzdGVuY2U8L3RpdGxlPjxzZWNvbmRhcnktdGl0bGU+Vmly
b2xvZ3k8L3NlY29uZGFyeS10aXRsZT48YWx0LXRpdGxlPlZpcm9sb2d5PC9hbHQtdGl0bGU+PC90
aXRsZXM+PHBlcmlvZGljYWw+PGZ1bGwtdGl0bGU+Vmlyb2xvZ3k8L2Z1bGwtdGl0bGU+PC9wZXJp
b2RpY2FsPjxhbHQtcGVyaW9kaWNhbD48ZnVsbC10aXRsZT5WaXJvbG9neTwvZnVsbC10aXRsZT48
L2FsdC1wZXJpb2RpY2FsPjxwYWdlcz4zNDQtNTU8L3BhZ2VzPjx2b2x1bWU+NDQ4PC92b2x1bWU+
PGRhdGVzPjx5ZWFyPjIwMTQ8L3llYXI+PHB1Yi1kYXRlcz48ZGF0ZT5KYW4gNTwvZGF0ZT48L3B1
Yi1kYXRlcz48L2RhdGVzPjxpc2JuPjEwOTYtMDM0MSAoRWxlY3Ryb25pYykmI3hEOzAwNDItNjgy
MiAoTGlua2luZyk8L2lzYm4+PGFjY2Vzc2lvbi1udW0+MjQzMTQ2NjU8L2FjY2Vzc2lvbi1udW0+
PHVybHM+PHJlbGF0ZWQtdXJscz48dXJsPmh0dHA6Ly93d3cubmNiaS5ubG0ubmloLmdvdi9wdWJt
ZWQvMjQzMTQ2NjU8L3VybD48dXJsPmh0dHA6Ly93d3cuc2NpZW5jZWRpcmVjdC5jb20vc2NpZW5j
ZS9hcnRpY2xlL3BpaS9TMDA0MjY4MjIxMzAwNjAxNjwvdXJsPjwvcmVsYXRlZC11cmxzPjwvdXJs
cz48Y3VzdG9tMj4zODU3OTY0PC9jdXN0b20yPjxlbGVjdHJvbmljLXJlc291cmNlLW51bT4xMC4x
MDE2L2oudmlyb2wuMjAxMy4xMC4wMjY8L2VsZWN0cm9uaWMtcmVzb3VyY2UtbnVtPjwvcmVjb3Jk
PjwvQ2l0ZT48Q2l0ZT48QXV0aG9yPkhhYmlzb248L0F1dGhvcj48WWVhcj4yMDEyPC9ZZWFyPjxS
ZWNOdW0+MTQwNjwvUmVjTnVtPjxyZWNvcmQ+PHJlYy1udW1iZXI+MTQwNjwvcmVjLW51bWJlcj48
Zm9yZWlnbi1rZXlzPjxrZXkgYXBwPSJFTiIgZGItaWQ9InB0ZnZhdzJzZWRlYWR0ZXpwcGY1cGV4
ZnZkNTV4Znp6d3MweCI+MTQwNjwva2V5PjwvZm9yZWlnbi1rZXlzPjxyZWYtdHlwZSBuYW1lPSJK
b3VybmFsIEFydGljbGUiPjE3PC9yZWYtdHlwZT48Y29udHJpYnV0b3JzPjxhdXRob3JzPjxhdXRo
b3I+SGFiaXNvbiwgQS4gQy48L2F1dGhvcj48YXV0aG9yPkJlYXVjaGVtaW4sIEMuPC9hdXRob3I+
PGF1dGhvcj5TaW1hcywgSi4gUC48L2F1dGhvcj48YXV0aG9yPlVzaGVyd29vZCwgRS4gSi48L2F1
dGhvcj48YXV0aG9yPktheWUsIEsuIE0uPC9hdXRob3I+PC9hdXRob3JzPjwvY29udHJpYnV0b3Jz
PjxhdXRoLWFkZHJlc3M+Q2hhbm5pbmcgTGFib3JhdG9yeSBhbmQgRGVwYXJ0bWVudHMgb2YgTWVk
aWNpbmUsIEJyaWdoYW0gYW5kIFdvbWVuJmFwb3M7cyBIb3NwaXRhbCBhbmQgSGFydmFyZCBNZWRp
Y2FsIFNjaG9vbCwgQm9zdG9uLCBNYXNzYWNodXNldHRzLCBVU0EuPC9hdXRoLWFkZHJlc3M+PHRp
dGxlcz48dGl0bGU+TXVyaW5lIEdhbW1haGVycGVzdmlydXMgNjggTEFOQSBBY3RzIG9uIFRlcm1p
bmFsIFJlcGVhdCBETkEgVG8gTWVkaWF0ZSBFcGlzb21lIFBlcnNpc3RlbmNlPC90aXRsZT48c2Vj
b25kYXJ5LXRpdGxlPkogVmlyb2w8L3NlY29uZGFyeS10aXRsZT48L3RpdGxlcz48cGVyaW9kaWNh
bD48ZnVsbC10aXRsZT5KIFZpcm9sPC9mdWxsLXRpdGxlPjwvcGVyaW9kaWNhbD48cGFnZXM+MTE4
NjMtNzY8L3BhZ2VzPjx2b2x1bWU+ODY8L3ZvbHVtZT48bnVtYmVyPjIxPC9udW1iZXI+PGVkaXRp
b24+MjAxMi8wOC8yNDwvZWRpdGlvbj48ZGF0ZXM+PHllYXI+MjAxMjwveWVhcj48cHViLWRhdGVz
PjxkYXRlPk5vdjwvZGF0ZT48L3B1Yi1kYXRlcz48L2RhdGVzPjxpc2JuPjEwOTgtNTUxNCAoRWxl
Y3Ryb25pYykmI3hEOzAwMjItNTM4WCAoTGlua2luZyk8L2lzYm4+PGFjY2Vzc2lvbi1udW0+MjI5
MTU4MTk8L2FjY2Vzc2lvbi1udW0+PHVybHM+PHJlbGF0ZWQtdXJscz48dXJsPmh0dHA6Ly93d3cu
bmNiaS5ubG0ubmloLmdvdi9lbnRyZXovcXVlcnkuZmNnaT9jbWQ9UmV0cmlldmUmYW1wO2RiPVB1
Yk1lZCZhbXA7ZG9wdD1DaXRhdGlvbiZhbXA7bGlzdF91aWRzPTIyOTE1ODE5PC91cmw+PC9yZWxh
dGVkLXVybHM+PC91cmxzPjxlbGVjdHJvbmljLXJlc291cmNlLW51bT5KVkkuMDE2NTYtMTIgW3Bp
aV0mI3hEOzEwLjExMjgvSlZJLjAxNjU2LTEyPC9lbGVjdHJvbmljLXJlc291cmNlLW51bT48bGFu
Z3VhZ2U+ZW5nPC9sYW5ndWFnZT48L3JlY29yZD48L0NpdGU+PC9FbmROb3RlPn==
</w:fldData>
        </w:fldChar>
      </w:r>
      <w:r w:rsidR="00A42AA5">
        <w:rPr>
          <w:rFonts w:ascii="Times" w:hAnsi="Times"/>
        </w:rPr>
        <w:instrText xml:space="preserve"> ADDIN EN.CITE </w:instrText>
      </w:r>
      <w:r w:rsidR="00A42AA5">
        <w:rPr>
          <w:rFonts w:ascii="Times" w:hAnsi="Times"/>
        </w:rPr>
        <w:fldChar w:fldCharType="begin">
          <w:fldData xml:space="preserve">PEVuZE5vdGU+PENpdGU+PEF1dGhvcj5CYWxsZXN0YXM8L0F1dGhvcj48WWVhcj4yMDAxPC9ZZWFy
PjxSZWNOdW0+NDQxPC9SZWNOdW0+PERpc3BsYXlUZXh0PlsxLTVdPC9EaXNwbGF5VGV4dD48cmVj
b3JkPjxyZWMtbnVtYmVyPjQ0MTwvcmVjLW51bWJlcj48Zm9yZWlnbi1rZXlzPjxrZXkgYXBwPSJF
TiIgZGItaWQ9InB0ZnZhdzJzZWRlYWR0ZXpwcGY1cGV4ZnZkNTV4Znp6d3MweCI+NDQxPC9rZXk+
PC9mb3JlaWduLWtleXM+PHJlZi10eXBlIG5hbWU9IkpvdXJuYWwgQXJ0aWNsZSI+MTc8L3JlZi10
eXBlPjxjb250cmlidXRvcnM+PGF1dGhvcnM+PGF1dGhvcj5CYWxsZXN0YXMsIE0uIEUuPC9hdXRo
b3I+PGF1dGhvcj5LYXllLCBLLiBNLjwvYXV0aG9yPjwvYXV0aG9ycz48L2NvbnRyaWJ1dG9ycz48
dGl0bGVzPjx0aXRsZT5LYXBvc2kmYXBvcztzIHNhcmNvbWEtYXNzb2NpYXRlZCBoZXJwZXN2aXJ1
cyBsYXRlbmN5LWFzc29jaWF0ZWQgbnVjbGVhciBhbnRpZ2VuIDEgbWVkaWF0ZXMgZXBpc29tZSBw
ZXJzaXN0ZW5jZSB0aHJvdWdoIGNpcy1hY3RpbmcgdGVybWluYWwgcmVwZWF0IChUUikgc2VxdWVu
Y2UgYW5kIHNwZWNpZmljYWxseSBiaW5kcyBUUiBETkE8L3RpdGxlPjxzZWNvbmRhcnktdGl0bGU+
SiBWaXJvbDwvc2Vjb25kYXJ5LXRpdGxlPjwvdGl0bGVzPjxwZXJpb2RpY2FsPjxmdWxsLXRpdGxl
PkogVmlyb2w8L2Z1bGwtdGl0bGU+PC9wZXJpb2RpY2FsPjxwYWdlcz4zMjUwLTguPC9wYWdlcz48
dm9sdW1lPjc1PC92b2x1bWU+PG51bWJlcj43PC9udW1iZXI+PGtleXdvcmRzPjxrZXl3b3JkPkFu
dGlnZW5zLCBWaXJhbC8qcGh5c2lvbG9neTwva2V5d29yZD48a2V5d29yZD5CYXNlIFNlcXVlbmNl
PC9rZXl3b3JkPjxrZXl3b3JkPkROQSBSZXBsaWNhdGlvbjwva2V5d29yZD48a2V5d29yZD5ETkEs
IFZpcmFsLyptZXRhYm9saXNtPC9rZXl3b3JkPjxrZXl3b3JkPkhlcnBlc3ZpcnVzLCBLYXBvc2kg
U2FyY29tYS1Bc3NvY2lhdGVkLypnZW5ldGljcy9pbW11bm9sb2d5L3BoeXNpb2xvZ3k8L2tleXdv
cmQ+PGtleXdvcmQ+TW9sZWN1bGFyIFNlcXVlbmNlIERhdGE8L2tleXdvcmQ+PGtleXdvcmQ+TnVj
bGVhciBQcm90ZWlucy8qcGh5c2lvbG9neTwva2V5d29yZD48a2V5d29yZD4qUGxhc21pZHM8L2tl
eXdvcmQ+PGtleXdvcmQ+UHJlY2lwaXRpbiBUZXN0czwva2V5d29yZD48a2V5d29yZD5TdXBwb3J0
LCBVLlMuIEdvdiZhcG9zO3QsIFAuSC5TLjwva2V5d29yZD48a2V5d29yZD4qVGVybWluYWwgUmVw
ZWF0IFNlcXVlbmNlczwva2V5d29yZD48L2tleXdvcmRzPjxkYXRlcz48eWVhcj4yMDAxPC95ZWFy
PjwvZGF0ZXM+PGxhYmVsPjIxMTM2ODg2PC9sYWJlbD48dXJscz48cmVsYXRlZC11cmxzPjx1cmw+
aHR0cDovL3d3dy5uY2JpLm5sbS5uaWguZ292L2NnaS1iaW4vRW50cmV6L3JlZmVyZXI/aHR0cDov
L2p2aS5hc20ub3JnL2NnaS9jb250ZW50L2Fic3RyYWN0Lzc1LzcvMzI1MDwvdXJsPjx1cmw+aHR0
cDovL3B1Ym1lZGNlbnRyYWxjYW5hZGEuY2EvcGljcmVuZGVyLmNnaT9hY2NpZD1QTUMxMTQxMTgm
YW1wO2Jsb2J0eXBlPXBkZjwvdXJsPjwvcmVsYXRlZC11cmxzPjwvdXJscz48L3JlY29yZD48L0Np
dGU+PENpdGU+PEF1dGhvcj5EZSBMZW9uIFZhenF1ZXo8L0F1dGhvcj48WWVhcj4yMDExPC9ZZWFy
PjxSZWNOdW0+MTE2OTwvUmVjTnVtPjxyZWNvcmQ+PHJlYy1udW1iZXI+MTE2OTwvcmVjLW51bWJl
cj48Zm9yZWlnbi1rZXlzPjxrZXkgYXBwPSJFTiIgZGItaWQ9InB0ZnZhdzJzZWRlYWR0ZXpwcGY1
cGV4ZnZkNTV4Znp6d3MweCI+MTE2OTwva2V5PjwvZm9yZWlnbi1rZXlzPjxyZWYtdHlwZSBuYW1l
PSJKb3VybmFsIEFydGljbGUiPjE3PC9yZWYtdHlwZT48Y29udHJpYnV0b3JzPjxhdXRob3JzPjxh
dXRob3I+RGUgTGVvbiBWYXpxdWV6LCBFLjwvYXV0aG9yPjxhdXRob3I+S2F5ZSwgSy4gTS48L2F1
dGhvcj48L2F1dGhvcnM+PC9jb250cmlidXRvcnM+PGF1dGgtYWRkcmVzcz5DaGFubmluZyBMYWJv
cmF0b3J5LCBEZXBhcnRtZW50IG9mIE1lZGljaW5lLCBCcmlnaGFtIGFuZCBXb21lbiZhcG9zO3Mg
SG9zcGl0YWwsIDE4MSBMb25nd29vZCBBdmUuLCBCb3N0b24sIE1BIDAyMTE1LCBVU0EuPC9hdXRo
LWFkZHJlc3M+PHRpdGxlcz48dGl0bGU+VGhlIGludGVybmFsIEthcG9zaSZhcG9zO3Mgc2FyY29t
YS1hc3NvY2lhdGVkIGhlcnBlc3ZpcnVzIExBTkEgcmVnaW9ucyBleGVydCBhIGNyaXRpY2FsIHJv
bGUgb24gZXBpc29tZSBwZXJzaXN0ZW5jZTwvdGl0bGU+PHNlY29uZGFyeS10aXRsZT5KIFZpcm9s
PC9zZWNvbmRhcnktdGl0bGU+PC90aXRsZXM+PHBlcmlvZGljYWw+PGZ1bGwtdGl0bGU+SiBWaXJv
bDwvZnVsbC10aXRsZT48L3BlcmlvZGljYWw+PHBhZ2VzPjc2MjItMzM8L3BhZ2VzPjx2b2x1bWU+
ODU8L3ZvbHVtZT48bnVtYmVyPjE1PC9udW1iZXI+PGVkaXRpb24+MjAxMS8wNS8yMDwvZWRpdGlv
bj48ZGF0ZXM+PHllYXI+MjAxMTwveWVhcj48cHViLWRhdGVzPjxkYXRlPkF1ZzwvZGF0ZT48L3B1
Yi1kYXRlcz48L2RhdGVzPjxpc2JuPjEwOTgtNTUxNCAoRWxlY3Ryb25pYykmI3hEOzAwMjItNTM4
WCAoTGlua2luZyk8L2lzYm4+PGFjY2Vzc2lvbi1udW0+MjE1OTMxNjM8L2FjY2Vzc2lvbi1udW0+
PHVybHM+PHJlbGF0ZWQtdXJscz48dXJsPmh0dHA6Ly93d3cubmNiaS5ubG0ubmloLmdvdi9lbnRy
ZXovcXVlcnkuZmNnaT9jbWQ9UmV0cmlldmUmYW1wO2RiPVB1Yk1lZCZhbXA7ZG9wdD1DaXRhdGlv
biZhbXA7bGlzdF91aWRzPTIxNTkzMTYzPC91cmw+PHVybD5odHRwOi8vanZpLmFzbS5vcmcuZXpw
LXByb2QxLmh1bC5oYXJ2YXJkLmVkdS9jZ2kvcmVwcmludC84NS8xNS83NjIyLnBkZjwvdXJsPjwv
cmVsYXRlZC11cmxzPjwvdXJscz48Y3VzdG9tMj4zMTQ3OTAxPC9jdXN0b20yPjxlbGVjdHJvbmlj
LXJlc291cmNlLW51bT5KVkkuMDAzMDQtMTEgW3BpaV0mI3hEOzEwLjExMjgvSlZJLjAwMzA0LTEx
PC9lbGVjdHJvbmljLXJlc291cmNlLW51bT48bGFuZ3VhZ2U+ZW5nPC9sYW5ndWFnZT48L3JlY29y
ZD48L0NpdGU+PENpdGU+PEF1dGhvcj5EZSBMZW9uIFZhenF1ZXo8L0F1dGhvcj48WWVhcj4yMDEz
PC9ZZWFyPjxSZWNOdW0+MTk5MTwvUmVjTnVtPjxyZWNvcmQ+PHJlYy1udW1iZXI+MTk5MTwvcmVj
LW51bWJlcj48Zm9yZWlnbi1rZXlzPjxrZXkgYXBwPSJFTiIgZGItaWQ9InB0ZnZhdzJzZWRlYWR0
ZXpwcGY1cGV4ZnZkNTV4Znp6d3MweCI+MTk5MTwva2V5PjwvZm9yZWlnbi1rZXlzPjxyZWYtdHlw
ZSBuYW1lPSJKb3VybmFsIEFydGljbGUiPjE3PC9yZWYtdHlwZT48Y29udHJpYnV0b3JzPjxhdXRo
b3JzPjxhdXRob3I+RGUgTGVvbiBWYXpxdWV6LCBFLjwvYXV0aG9yPjxhdXRob3I+Q2FyZXksIFYu
IEouPC9hdXRob3I+PGF1dGhvcj5LYXllLCBLLiBNLjwvYXV0aG9yPjwvYXV0aG9ycz48L2NvbnRy
aWJ1dG9ycz48YXV0aC1hZGRyZXNzPkRlcGFydG1lbnRzIG9mIE1lZGljaW5lLCBCcmlnaGFtIGFu
ZCBXb21lbiZhcG9zO3MgSG9zcGl0YWwgYW5kIEhhcnZhcmQgTWVkaWNhbCBTY2hvb2wsIEJvc3Rv
biwgTWFzc2FjaHVzZXR0cyAwMjExNS48L2F1dGgtYWRkcmVzcz48dGl0bGVzPjx0aXRsZT5JZGVu
dGlmaWNhdGlvbiBvZiBLc2h2IExhbmEgUmVnaW9ucyBJbXBvcnRhbnQgZm9yIEVwaXNvbWUgU2Vn
cmVnYXRpb24sIFJlcGxpY2F0aW9uIGFuZCBQZXJzaXN0ZW5jZTwvdGl0bGU+PHNlY29uZGFyeS10
aXRsZT5KIFZpcm9sPC9zZWNvbmRhcnktdGl0bGU+PGFsdC10aXRsZT5Kb3VybmFsIG9mIHZpcm9s
b2d5PC9hbHQtdGl0bGU+PC90aXRsZXM+PHBlcmlvZGljYWw+PGZ1bGwtdGl0bGU+SiBWaXJvbDwv
ZnVsbC10aXRsZT48L3BlcmlvZGljYWw+PHBhZ2VzPjEyMjcwLTgzPC9wYWdlcz48dm9sdW1lPjg3
PC92b2x1bWU+PG51bWJlcj4yMjwvbnVtYmVyPjxlZGl0aW9uPjIwMTMvMDkvMDQ8L2VkaXRpb24+
PGRhdGVzPjx5ZWFyPjIwMTM8L3llYXI+PHB1Yi1kYXRlcz48ZGF0ZT5TZXAgNDwvZGF0ZT48L3B1
Yi1kYXRlcz48L2RhdGVzPjxpc2JuPjEwOTgtNTUxNCAoRWxlY3Ryb25pYykmI3hEOzAwMjItNTM4
WCAoTGlua2luZyk8L2lzYm4+PGFjY2Vzc2lvbi1udW0+MjQwMDY0Mzc8L2FjY2Vzc2lvbi1udW0+
PHVybHM+PHJlbGF0ZWQtdXJscz48dXJsPmh0dHA6Ly93d3cubmNiaS5ubG0ubmloLmdvdi9wdWJt
ZWQvMjQwMDY0Mzc8L3VybD48dXJsPmh0dHA6Ly9qdmkuYXNtLm9yZy9jb250ZW50Lzg3LzIyLzEy
MjcwLmxvbmc8L3VybD48L3JlbGF0ZWQtdXJscz48L3VybHM+PGVsZWN0cm9uaWMtcmVzb3VyY2Ut
bnVtPjEwLjExMjgvSlZJLjAxMjQzLTEzPC9lbGVjdHJvbmljLXJlc291cmNlLW51bT48L3JlY29y
ZD48L0NpdGU+PENpdGU+PEF1dGhvcj5EZSBMZW9uIFZhenF1ZXo8L0F1dGhvcj48WWVhcj4yMDE0
PC9ZZWFyPjxSZWNOdW0+MjAzNzwvUmVjTnVtPjxyZWNvcmQ+PHJlYy1udW1iZXI+MjAzNzwvcmVj
LW51bWJlcj48Zm9yZWlnbi1rZXlzPjxrZXkgYXBwPSJFTiIgZGItaWQ9InB0ZnZhdzJzZWRlYWR0
ZXpwcGY1cGV4ZnZkNTV4Znp6d3MweCI+MjAzNzwva2V5PjwvZm9yZWlnbi1rZXlzPjxyZWYtdHlw
ZSBuYW1lPSJKb3VybmFsIEFydGljbGUiPjE3PC9yZWYtdHlwZT48Y29udHJpYnV0b3JzPjxhdXRo
b3JzPjxhdXRob3I+RGUgTGVvbiBWYXpxdWV6LCBFLjwvYXV0aG9yPjxhdXRob3I+SnVpbGxhcmQs
IEYuPC9hdXRob3I+PGF1dGhvcj5Sb3NuZXIsIEIuPC9hdXRob3I+PGF1dGhvcj5LYXllLCBLLiBN
LjwvYXV0aG9yPjwvYXV0aG9ycz48L2NvbnRyaWJ1dG9ycz48YXV0aC1hZGRyZXNzPkRlcGFydG1l
bnRzIG9mIE1lZGljaW5lLCBCcmlnaGFtIGFuZCBXb21lbiZhcG9zO3MgSG9zcGl0YWwgYW5kIEhh
cnZhcmQgTWVkaWNhbCBTY2hvb2wsIDE4MSBMb25nd29vZCBBdmVudWUsIEJvc3RvbiwgTUEgMDIx
MTUsIFVuaXRlZCBTdGF0ZXMuPC9hdXRoLWFkZHJlc3M+PHRpdGxlcz48dGl0bGU+QSBzaG9ydCBz
ZXF1ZW5jZSBpbW1lZGlhdGVseSB1cHN0cmVhbSBvZiB0aGUgaW50ZXJuYWwgcmVwZWF0IGVsZW1l
bnRzIGlzIGNyaXRpY2FsIGZvciBLU0hWIExBTkEgbWVkaWF0ZWQgRE5BIHJlcGxpY2F0aW9uIGFu
ZCBpbXBhY3RzIGVwaXNvbWUgcGVyc2lzdGVuY2U8L3RpdGxlPjxzZWNvbmRhcnktdGl0bGU+Vmly
b2xvZ3k8L3NlY29uZGFyeS10aXRsZT48YWx0LXRpdGxlPlZpcm9sb2d5PC9hbHQtdGl0bGU+PC90
aXRsZXM+PHBlcmlvZGljYWw+PGZ1bGwtdGl0bGU+Vmlyb2xvZ3k8L2Z1bGwtdGl0bGU+PC9wZXJp
b2RpY2FsPjxhbHQtcGVyaW9kaWNhbD48ZnVsbC10aXRsZT5WaXJvbG9neTwvZnVsbC10aXRsZT48
L2FsdC1wZXJpb2RpY2FsPjxwYWdlcz4zNDQtNTU8L3BhZ2VzPjx2b2x1bWU+NDQ4PC92b2x1bWU+
PGRhdGVzPjx5ZWFyPjIwMTQ8L3llYXI+PHB1Yi1kYXRlcz48ZGF0ZT5KYW4gNTwvZGF0ZT48L3B1
Yi1kYXRlcz48L2RhdGVzPjxpc2JuPjEwOTYtMDM0MSAoRWxlY3Ryb25pYykmI3hEOzAwNDItNjgy
MiAoTGlua2luZyk8L2lzYm4+PGFjY2Vzc2lvbi1udW0+MjQzMTQ2NjU8L2FjY2Vzc2lvbi1udW0+
PHVybHM+PHJlbGF0ZWQtdXJscz48dXJsPmh0dHA6Ly93d3cubmNiaS5ubG0ubmloLmdvdi9wdWJt
ZWQvMjQzMTQ2NjU8L3VybD48dXJsPmh0dHA6Ly93d3cuc2NpZW5jZWRpcmVjdC5jb20vc2NpZW5j
ZS9hcnRpY2xlL3BpaS9TMDA0MjY4MjIxMzAwNjAxNjwvdXJsPjwvcmVsYXRlZC11cmxzPjwvdXJs
cz48Y3VzdG9tMj4zODU3OTY0PC9jdXN0b20yPjxlbGVjdHJvbmljLXJlc291cmNlLW51bT4xMC4x
MDE2L2oudmlyb2wuMjAxMy4xMC4wMjY8L2VsZWN0cm9uaWMtcmVzb3VyY2UtbnVtPjwvcmVjb3Jk
PjwvQ2l0ZT48Q2l0ZT48QXV0aG9yPkhhYmlzb248L0F1dGhvcj48WWVhcj4yMDEyPC9ZZWFyPjxS
ZWNOdW0+MTQwNjwvUmVjTnVtPjxyZWNvcmQ+PHJlYy1udW1iZXI+MTQwNjwvcmVjLW51bWJlcj48
Zm9yZWlnbi1rZXlzPjxrZXkgYXBwPSJFTiIgZGItaWQ9InB0ZnZhdzJzZWRlYWR0ZXpwcGY1cGV4
ZnZkNTV4Znp6d3MweCI+MTQwNjwva2V5PjwvZm9yZWlnbi1rZXlzPjxyZWYtdHlwZSBuYW1lPSJK
b3VybmFsIEFydGljbGUiPjE3PC9yZWYtdHlwZT48Y29udHJpYnV0b3JzPjxhdXRob3JzPjxhdXRo
b3I+SGFiaXNvbiwgQS4gQy48L2F1dGhvcj48YXV0aG9yPkJlYXVjaGVtaW4sIEMuPC9hdXRob3I+
PGF1dGhvcj5TaW1hcywgSi4gUC48L2F1dGhvcj48YXV0aG9yPlVzaGVyd29vZCwgRS4gSi48L2F1
dGhvcj48YXV0aG9yPktheWUsIEsuIE0uPC9hdXRob3I+PC9hdXRob3JzPjwvY29udHJpYnV0b3Jz
PjxhdXRoLWFkZHJlc3M+Q2hhbm5pbmcgTGFib3JhdG9yeSBhbmQgRGVwYXJ0bWVudHMgb2YgTWVk
aWNpbmUsIEJyaWdoYW0gYW5kIFdvbWVuJmFwb3M7cyBIb3NwaXRhbCBhbmQgSGFydmFyZCBNZWRp
Y2FsIFNjaG9vbCwgQm9zdG9uLCBNYXNzYWNodXNldHRzLCBVU0EuPC9hdXRoLWFkZHJlc3M+PHRp
dGxlcz48dGl0bGU+TXVyaW5lIEdhbW1haGVycGVzdmlydXMgNjggTEFOQSBBY3RzIG9uIFRlcm1p
bmFsIFJlcGVhdCBETkEgVG8gTWVkaWF0ZSBFcGlzb21lIFBlcnNpc3RlbmNlPC90aXRsZT48c2Vj
b25kYXJ5LXRpdGxlPkogVmlyb2w8L3NlY29uZGFyeS10aXRsZT48L3RpdGxlcz48cGVyaW9kaWNh
bD48ZnVsbC10aXRsZT5KIFZpcm9sPC9mdWxsLXRpdGxlPjwvcGVyaW9kaWNhbD48cGFnZXM+MTE4
NjMtNzY8L3BhZ2VzPjx2b2x1bWU+ODY8L3ZvbHVtZT48bnVtYmVyPjIxPC9udW1iZXI+PGVkaXRp
b24+MjAxMi8wOC8yNDwvZWRpdGlvbj48ZGF0ZXM+PHllYXI+MjAxMjwveWVhcj48cHViLWRhdGVz
PjxkYXRlPk5vdjwvZGF0ZT48L3B1Yi1kYXRlcz48L2RhdGVzPjxpc2JuPjEwOTgtNTUxNCAoRWxl
Y3Ryb25pYykmI3hEOzAwMjItNTM4WCAoTGlua2luZyk8L2lzYm4+PGFjY2Vzc2lvbi1udW0+MjI5
MTU4MTk8L2FjY2Vzc2lvbi1udW0+PHVybHM+PHJlbGF0ZWQtdXJscz48dXJsPmh0dHA6Ly93d3cu
bmNiaS5ubG0ubmloLmdvdi9lbnRyZXovcXVlcnkuZmNnaT9jbWQ9UmV0cmlldmUmYW1wO2RiPVB1
Yk1lZCZhbXA7ZG9wdD1DaXRhdGlvbiZhbXA7bGlzdF91aWRzPTIyOTE1ODE5PC91cmw+PC9yZWxh
dGVkLXVybHM+PC91cmxzPjxlbGVjdHJvbmljLXJlc291cmNlLW51bT5KVkkuMDE2NTYtMTIgW3Bp
aV0mI3hEOzEwLjExMjgvSlZJLjAxNjU2LTEyPC9lbGVjdHJvbmljLXJlc291cmNlLW51bT48bGFu
Z3VhZ2U+ZW5nPC9sYW5ndWFnZT48L3JlY29yZD48L0NpdGU+PC9FbmROb3RlPn==
</w:fldData>
        </w:fldChar>
      </w:r>
      <w:r w:rsidR="00A42AA5">
        <w:rPr>
          <w:rFonts w:ascii="Times" w:hAnsi="Times"/>
        </w:rPr>
        <w:instrText xml:space="preserve"> ADDIN EN.CITE.DATA </w:instrText>
      </w:r>
      <w:r w:rsidR="00A42AA5">
        <w:rPr>
          <w:rFonts w:ascii="Times" w:hAnsi="Times"/>
        </w:rPr>
      </w:r>
      <w:r w:rsidR="00A42AA5">
        <w:rPr>
          <w:rFonts w:ascii="Times" w:hAnsi="Times"/>
        </w:rPr>
        <w:fldChar w:fldCharType="end"/>
      </w:r>
      <w:r w:rsidR="00A42AA5">
        <w:rPr>
          <w:rFonts w:ascii="Times" w:hAnsi="Times"/>
        </w:rPr>
      </w:r>
      <w:r w:rsidR="00A42AA5">
        <w:rPr>
          <w:rFonts w:ascii="Times" w:hAnsi="Times"/>
        </w:rPr>
        <w:fldChar w:fldCharType="separate"/>
      </w:r>
      <w:r w:rsidR="00A42AA5">
        <w:rPr>
          <w:rFonts w:ascii="Times" w:hAnsi="Times"/>
          <w:noProof/>
        </w:rPr>
        <w:t>[</w:t>
      </w:r>
      <w:hyperlink w:anchor="_ENREF_1" w:tooltip="Ballestas, 2001 #441" w:history="1">
        <w:r w:rsidR="00A42AA5">
          <w:rPr>
            <w:rFonts w:ascii="Times" w:hAnsi="Times"/>
            <w:noProof/>
          </w:rPr>
          <w:t>1-5</w:t>
        </w:r>
      </w:hyperlink>
      <w:r w:rsidR="00A42AA5">
        <w:rPr>
          <w:rFonts w:ascii="Times" w:hAnsi="Times"/>
          <w:noProof/>
        </w:rPr>
        <w:t>]</w:t>
      </w:r>
      <w:r w:rsidR="00A42AA5">
        <w:rPr>
          <w:rFonts w:ascii="Times" w:hAnsi="Times"/>
        </w:rPr>
        <w:fldChar w:fldCharType="end"/>
      </w:r>
      <w:r w:rsidR="00964F69" w:rsidRPr="00167C50">
        <w:rPr>
          <w:rFonts w:ascii="Times" w:hAnsi="Times"/>
        </w:rPr>
        <w:t>.</w:t>
      </w:r>
    </w:p>
    <w:p w14:paraId="26C46EDF" w14:textId="77777777" w:rsidR="0081231F" w:rsidRDefault="00964F69" w:rsidP="00964F69">
      <w:pPr>
        <w:spacing w:line="480" w:lineRule="auto"/>
        <w:rPr>
          <w:rFonts w:ascii="Times New Roman" w:hAnsi="Times New Roman" w:cs="Times New Roman"/>
        </w:rPr>
      </w:pPr>
      <w:r>
        <w:rPr>
          <w:rFonts w:ascii="Times New Roman" w:hAnsi="Times New Roman" w:cs="Times New Roman"/>
        </w:rPr>
        <w:tab/>
        <w:t>To investigate</w:t>
      </w:r>
      <w:r w:rsidR="00E515E5">
        <w:rPr>
          <w:rFonts w:ascii="Times New Roman" w:hAnsi="Times New Roman" w:cs="Times New Roman"/>
        </w:rPr>
        <w:t xml:space="preserve"> potential</w:t>
      </w:r>
      <w:r>
        <w:rPr>
          <w:rFonts w:ascii="Times New Roman" w:hAnsi="Times New Roman" w:cs="Times New Roman"/>
        </w:rPr>
        <w:t xml:space="preserve"> recombination events, l</w:t>
      </w:r>
      <w:r w:rsidRPr="00B738C5">
        <w:rPr>
          <w:rFonts w:ascii="Times New Roman" w:hAnsi="Times New Roman" w:cs="Times New Roman"/>
        </w:rPr>
        <w:t>ow molecular weight DNA was isolated</w:t>
      </w:r>
      <w:r>
        <w:rPr>
          <w:rFonts w:ascii="Times New Roman" w:hAnsi="Times New Roman" w:cs="Times New Roman"/>
        </w:rPr>
        <w:t>,</w:t>
      </w:r>
      <w:r w:rsidRPr="00B738C5">
        <w:rPr>
          <w:rFonts w:ascii="Times New Roman" w:hAnsi="Times New Roman" w:cs="Times New Roman"/>
        </w:rPr>
        <w:t xml:space="preserve"> digested with NotI (</w:t>
      </w:r>
      <w:r>
        <w:rPr>
          <w:rFonts w:ascii="Times New Roman" w:hAnsi="Times New Roman" w:cs="Times New Roman"/>
        </w:rPr>
        <w:t>S1B Fig.) or HindIII and XhoI (S1C Fig.</w:t>
      </w:r>
      <w:r w:rsidRPr="00B738C5">
        <w:rPr>
          <w:rFonts w:ascii="Times New Roman" w:hAnsi="Times New Roman" w:cs="Times New Roman"/>
        </w:rPr>
        <w:t>)</w:t>
      </w:r>
      <w:r>
        <w:rPr>
          <w:rFonts w:ascii="Times New Roman" w:hAnsi="Times New Roman" w:cs="Times New Roman"/>
        </w:rPr>
        <w:t>, and assessed by Southern blot.</w:t>
      </w:r>
      <w:r w:rsidRPr="00B738C5">
        <w:rPr>
          <w:rFonts w:ascii="Times New Roman" w:hAnsi="Times New Roman" w:cs="Times New Roman"/>
        </w:rPr>
        <w:t xml:space="preserve"> NotI digestion</w:t>
      </w:r>
      <w:r>
        <w:rPr>
          <w:rFonts w:ascii="Times New Roman" w:hAnsi="Times New Roman" w:cs="Times New Roman"/>
        </w:rPr>
        <w:t xml:space="preserve"> of k8TR episomal DNA (S1B Fig.)</w:t>
      </w:r>
      <w:r w:rsidRPr="00B738C5">
        <w:rPr>
          <w:rFonts w:ascii="Times New Roman" w:hAnsi="Times New Roman" w:cs="Times New Roman"/>
        </w:rPr>
        <w:t xml:space="preserve"> resulted in expected ~6.2 </w:t>
      </w:r>
      <w:proofErr w:type="gramStart"/>
      <w:r w:rsidRPr="00B738C5">
        <w:rPr>
          <w:rFonts w:ascii="Times New Roman" w:hAnsi="Times New Roman" w:cs="Times New Roman"/>
        </w:rPr>
        <w:t>kb</w:t>
      </w:r>
      <w:proofErr w:type="gramEnd"/>
      <w:r w:rsidRPr="00B738C5">
        <w:rPr>
          <w:rFonts w:ascii="Times New Roman" w:hAnsi="Times New Roman" w:cs="Times New Roman"/>
        </w:rPr>
        <w:t xml:space="preserve"> vector size bands (</w:t>
      </w:r>
      <w:r>
        <w:rPr>
          <w:rFonts w:ascii="Times New Roman" w:hAnsi="Times New Roman" w:cs="Times New Roman"/>
        </w:rPr>
        <w:t>S1B Fig., lanes</w:t>
      </w:r>
      <w:r w:rsidRPr="00B738C5">
        <w:rPr>
          <w:rFonts w:ascii="Times New Roman" w:hAnsi="Times New Roman" w:cs="Times New Roman"/>
        </w:rPr>
        <w:t xml:space="preserve"> 4, 5)</w:t>
      </w:r>
      <w:r>
        <w:rPr>
          <w:rFonts w:ascii="Times New Roman" w:hAnsi="Times New Roman" w:cs="Times New Roman"/>
        </w:rPr>
        <w:t xml:space="preserve">(see S1A Fig. </w:t>
      </w:r>
      <w:proofErr w:type="gramStart"/>
      <w:r>
        <w:rPr>
          <w:rFonts w:ascii="Times New Roman" w:hAnsi="Times New Roman" w:cs="Times New Roman"/>
        </w:rPr>
        <w:t>for</w:t>
      </w:r>
      <w:proofErr w:type="gramEnd"/>
      <w:r>
        <w:rPr>
          <w:rFonts w:ascii="Times New Roman" w:hAnsi="Times New Roman" w:cs="Times New Roman"/>
        </w:rPr>
        <w:t xml:space="preserve"> expected sizes.) </w:t>
      </w:r>
      <w:r w:rsidRPr="00B738C5">
        <w:rPr>
          <w:rFonts w:ascii="Times New Roman" w:hAnsi="Times New Roman" w:cs="Times New Roman"/>
        </w:rPr>
        <w:t xml:space="preserve"> NotI digestion of mTR episomes resulted in the expected ~4.9 </w:t>
      </w:r>
      <w:proofErr w:type="gramStart"/>
      <w:r w:rsidRPr="00B738C5">
        <w:rPr>
          <w:rFonts w:ascii="Times New Roman" w:hAnsi="Times New Roman" w:cs="Times New Roman"/>
        </w:rPr>
        <w:t>kb</w:t>
      </w:r>
      <w:proofErr w:type="gramEnd"/>
      <w:r w:rsidRPr="00B738C5">
        <w:rPr>
          <w:rFonts w:ascii="Times New Roman" w:hAnsi="Times New Roman" w:cs="Times New Roman"/>
        </w:rPr>
        <w:t xml:space="preserve"> vector (arrow) and ~1.2 kb mTR (arrowhead) bands.  The mTR band is hyperintense due to multiple mTR copies. Additional, bands migrating above or below vector band for </w:t>
      </w:r>
      <w:r w:rsidR="00CF1FED">
        <w:rPr>
          <w:rFonts w:ascii="Times New Roman" w:hAnsi="Times New Roman" w:cs="Times New Roman"/>
        </w:rPr>
        <w:t xml:space="preserve">cell lines </w:t>
      </w:r>
      <w:r w:rsidRPr="00B738C5">
        <w:rPr>
          <w:rFonts w:ascii="Times New Roman" w:hAnsi="Times New Roman" w:cs="Times New Roman"/>
        </w:rPr>
        <w:t>o and p (</w:t>
      </w:r>
      <w:r>
        <w:rPr>
          <w:rFonts w:ascii="Times New Roman" w:hAnsi="Times New Roman" w:cs="Times New Roman"/>
        </w:rPr>
        <w:t xml:space="preserve">S1B Fig., </w:t>
      </w:r>
      <w:r w:rsidRPr="00B738C5">
        <w:rPr>
          <w:rFonts w:ascii="Times New Roman" w:hAnsi="Times New Roman" w:cs="Times New Roman"/>
        </w:rPr>
        <w:t xml:space="preserve">lanes 8, 9) represent </w:t>
      </w:r>
      <w:r w:rsidR="003D2AE3" w:rsidRPr="00B738C5">
        <w:rPr>
          <w:rFonts w:ascii="Times New Roman" w:hAnsi="Times New Roman" w:cs="Times New Roman"/>
        </w:rPr>
        <w:t xml:space="preserve">likely </w:t>
      </w:r>
      <w:r w:rsidRPr="00B738C5">
        <w:rPr>
          <w:rFonts w:ascii="Times New Roman" w:hAnsi="Times New Roman" w:cs="Times New Roman"/>
        </w:rPr>
        <w:t xml:space="preserve">aberrant recombination events. </w:t>
      </w:r>
    </w:p>
    <w:p w14:paraId="2D648D65" w14:textId="58DE396D" w:rsidR="00964F69" w:rsidRPr="00B738C5" w:rsidRDefault="00964F69" w:rsidP="00E4120F">
      <w:pPr>
        <w:spacing w:line="480" w:lineRule="auto"/>
        <w:ind w:firstLine="720"/>
        <w:rPr>
          <w:rFonts w:ascii="Times New Roman" w:hAnsi="Times New Roman" w:cs="Times New Roman"/>
        </w:rPr>
      </w:pPr>
      <w:r w:rsidRPr="00B738C5">
        <w:rPr>
          <w:rFonts w:ascii="Times New Roman" w:hAnsi="Times New Roman" w:cs="Times New Roman"/>
        </w:rPr>
        <w:lastRenderedPageBreak/>
        <w:t xml:space="preserve">HindIII/XhoI digestion linearizes k8TR plasmid to a ~12.6 </w:t>
      </w:r>
      <w:proofErr w:type="gramStart"/>
      <w:r w:rsidRPr="00B738C5">
        <w:rPr>
          <w:rFonts w:ascii="Times New Roman" w:hAnsi="Times New Roman" w:cs="Times New Roman"/>
        </w:rPr>
        <w:t>kb</w:t>
      </w:r>
      <w:proofErr w:type="gramEnd"/>
      <w:r w:rsidRPr="00B738C5">
        <w:rPr>
          <w:rFonts w:ascii="Times New Roman" w:hAnsi="Times New Roman" w:cs="Times New Roman"/>
        </w:rPr>
        <w:t xml:space="preserve"> band (</w:t>
      </w:r>
      <w:r>
        <w:rPr>
          <w:rFonts w:ascii="Times New Roman" w:hAnsi="Times New Roman" w:cs="Times New Roman"/>
        </w:rPr>
        <w:t xml:space="preserve">S1C Fig., </w:t>
      </w:r>
      <w:r w:rsidRPr="00B738C5">
        <w:rPr>
          <w:rFonts w:ascii="Times New Roman" w:hAnsi="Times New Roman" w:cs="Times New Roman"/>
        </w:rPr>
        <w:t>lane 1) and digestion of Hirt DNA from k8TR cell lines (</w:t>
      </w:r>
      <w:r>
        <w:rPr>
          <w:rFonts w:ascii="Times New Roman" w:hAnsi="Times New Roman" w:cs="Times New Roman"/>
        </w:rPr>
        <w:t xml:space="preserve">S1C Fig., </w:t>
      </w:r>
      <w:r w:rsidRPr="00B738C5">
        <w:rPr>
          <w:rFonts w:ascii="Times New Roman" w:hAnsi="Times New Roman" w:cs="Times New Roman"/>
        </w:rPr>
        <w:t>lanes 5, 6) had major bands of ~12.6 kb (although cell line b also had an additional, minor band.) Since HindIII/XhoI linearizes k8TR plasmid, this result suggests the large episomes are comprised of tandem head to tail k8TR multimers. HindIII/XhoI digestion of m4TR plasmid DNA produced a single band since the plasmid vector (~4.9kb) and insert of four mTR elements (~4.8 kb) co-migrate (</w:t>
      </w:r>
      <w:r>
        <w:rPr>
          <w:rFonts w:ascii="Times New Roman" w:hAnsi="Times New Roman" w:cs="Times New Roman"/>
        </w:rPr>
        <w:t xml:space="preserve">S1C Fig., </w:t>
      </w:r>
      <w:r w:rsidRPr="00B738C5">
        <w:rPr>
          <w:rFonts w:ascii="Times New Roman" w:hAnsi="Times New Roman" w:cs="Times New Roman"/>
        </w:rPr>
        <w:t>lane 4) and digestion of Hirt DNA from m4TR cell line i (</w:t>
      </w:r>
      <w:r>
        <w:rPr>
          <w:rFonts w:ascii="Times New Roman" w:hAnsi="Times New Roman" w:cs="Times New Roman"/>
        </w:rPr>
        <w:t xml:space="preserve">S1C Fig., </w:t>
      </w:r>
      <w:r w:rsidRPr="00B738C5">
        <w:rPr>
          <w:rFonts w:ascii="Times New Roman" w:hAnsi="Times New Roman" w:cs="Times New Roman"/>
        </w:rPr>
        <w:t>lane 12) also produced a ~4.9 kb band.  HindIII/XhoI digestion of m8TR plasmid DNA produced a band at ~</w:t>
      </w:r>
      <w:proofErr w:type="gramStart"/>
      <w:r w:rsidRPr="00B738C5">
        <w:rPr>
          <w:rFonts w:ascii="Times New Roman" w:hAnsi="Times New Roman" w:cs="Times New Roman"/>
        </w:rPr>
        <w:t>9.6 kb</w:t>
      </w:r>
      <w:proofErr w:type="gramEnd"/>
      <w:r w:rsidRPr="00B738C5">
        <w:rPr>
          <w:rFonts w:ascii="Times New Roman" w:hAnsi="Times New Roman" w:cs="Times New Roman"/>
        </w:rPr>
        <w:t xml:space="preserve"> (from eight 1.2 kb mTR elements) and the 4.9kb plasmid vector backbone (</w:t>
      </w:r>
      <w:r>
        <w:rPr>
          <w:rFonts w:ascii="Times New Roman" w:hAnsi="Times New Roman" w:cs="Times New Roman"/>
        </w:rPr>
        <w:t xml:space="preserve">S1C, </w:t>
      </w:r>
      <w:r w:rsidRPr="00B738C5">
        <w:rPr>
          <w:rFonts w:ascii="Times New Roman" w:hAnsi="Times New Roman" w:cs="Times New Roman"/>
        </w:rPr>
        <w:t xml:space="preserve">lane 3).  Digestion of Hirt DNA from m8TR cell lines had the expected ~9.6 </w:t>
      </w:r>
      <w:proofErr w:type="gramStart"/>
      <w:r w:rsidRPr="00B738C5">
        <w:rPr>
          <w:rFonts w:ascii="Times New Roman" w:hAnsi="Times New Roman" w:cs="Times New Roman"/>
        </w:rPr>
        <w:t>kb</w:t>
      </w:r>
      <w:proofErr w:type="gramEnd"/>
      <w:r w:rsidRPr="00B738C5">
        <w:rPr>
          <w:rFonts w:ascii="Times New Roman" w:hAnsi="Times New Roman" w:cs="Times New Roman"/>
        </w:rPr>
        <w:t xml:space="preserve"> mTR (arrowhead) and ~4.9 kb vector (arrow) bands (</w:t>
      </w:r>
      <w:r>
        <w:rPr>
          <w:rFonts w:ascii="Times New Roman" w:hAnsi="Times New Roman" w:cs="Times New Roman"/>
        </w:rPr>
        <w:t xml:space="preserve">S1C Fig., </w:t>
      </w:r>
      <w:r w:rsidRPr="00B738C5">
        <w:rPr>
          <w:rFonts w:ascii="Times New Roman" w:hAnsi="Times New Roman" w:cs="Times New Roman"/>
        </w:rPr>
        <w:t xml:space="preserve">lanes 9-12). </w:t>
      </w:r>
      <w:proofErr w:type="gramStart"/>
      <w:r w:rsidRPr="00B738C5">
        <w:rPr>
          <w:rFonts w:ascii="Times New Roman" w:hAnsi="Times New Roman" w:cs="Times New Roman"/>
        </w:rPr>
        <w:t>m8TR</w:t>
      </w:r>
      <w:proofErr w:type="gramEnd"/>
      <w:r w:rsidRPr="00B738C5">
        <w:rPr>
          <w:rFonts w:ascii="Times New Roman" w:hAnsi="Times New Roman" w:cs="Times New Roman"/>
        </w:rPr>
        <w:t xml:space="preserve"> cell line q (</w:t>
      </w:r>
      <w:r>
        <w:rPr>
          <w:rFonts w:ascii="Times New Roman" w:hAnsi="Times New Roman" w:cs="Times New Roman"/>
        </w:rPr>
        <w:t xml:space="preserve">S1C Fig., </w:t>
      </w:r>
      <w:r w:rsidRPr="00B738C5">
        <w:rPr>
          <w:rFonts w:ascii="Times New Roman" w:hAnsi="Times New Roman" w:cs="Times New Roman"/>
        </w:rPr>
        <w:t>lane 11) had one additional band of ~10.8kb, consistent with 9 mTR copies, and lines o and p (</w:t>
      </w:r>
      <w:r>
        <w:rPr>
          <w:rFonts w:ascii="Times New Roman" w:hAnsi="Times New Roman" w:cs="Times New Roman"/>
        </w:rPr>
        <w:t xml:space="preserve">S1C Fig., </w:t>
      </w:r>
      <w:r w:rsidRPr="00B738C5">
        <w:rPr>
          <w:rFonts w:ascii="Times New Roman" w:hAnsi="Times New Roman" w:cs="Times New Roman"/>
        </w:rPr>
        <w:t>lanes 9, 10) had additional bands that could result from expansion or contraction of mTR copy number and/or vector rearrangements. Overall, these results suggest the large, recombinant episomes are comprised of input plasmids arranged in tandem head to tail multimers, and that additional recombination events, likely including expansion and contraction of tandem mTRs also occur.</w:t>
      </w:r>
    </w:p>
    <w:p w14:paraId="2C60EF5E" w14:textId="2BD6C7C9" w:rsidR="00964F69" w:rsidRDefault="00964F69" w:rsidP="00E4120F">
      <w:pPr>
        <w:spacing w:line="480" w:lineRule="auto"/>
        <w:ind w:firstLine="720"/>
        <w:rPr>
          <w:rFonts w:ascii="Times New Roman" w:hAnsi="Times New Roman" w:cs="Times New Roman"/>
        </w:rPr>
      </w:pPr>
      <w:r w:rsidRPr="008F1655">
        <w:rPr>
          <w:rFonts w:ascii="Times" w:hAnsi="Times"/>
        </w:rPr>
        <w:t>To further investigate recombinant events in mTR episomes persisting in BJAB-kLANA cells, episomal DNA clones were isolated in bacteria</w:t>
      </w:r>
      <w:r w:rsidRPr="008F1655">
        <w:rPr>
          <w:rFonts w:ascii="Times" w:hAnsi="Times" w:cs="Times New Roman"/>
        </w:rPr>
        <w:t xml:space="preserve"> (</w:t>
      </w:r>
      <w:r>
        <w:rPr>
          <w:rFonts w:ascii="Times" w:hAnsi="Times" w:cs="Times New Roman"/>
        </w:rPr>
        <w:t>S2A-C Fig.</w:t>
      </w:r>
      <w:r w:rsidRPr="008F1655">
        <w:rPr>
          <w:rFonts w:ascii="Times" w:hAnsi="Times" w:cs="Times New Roman"/>
        </w:rPr>
        <w:t>) After ~90 days of G418 selection, low molecular</w:t>
      </w:r>
      <w:r w:rsidRPr="00B738C5">
        <w:rPr>
          <w:rFonts w:ascii="Times New Roman" w:hAnsi="Times New Roman" w:cs="Times New Roman"/>
        </w:rPr>
        <w:t xml:space="preserve"> weight DNA was purified from a G418 resistant BJAB-kLANA cell line containing k8TR episomes (cell line a, show</w:t>
      </w:r>
      <w:r>
        <w:rPr>
          <w:rFonts w:ascii="Times New Roman" w:hAnsi="Times New Roman" w:cs="Times New Roman"/>
        </w:rPr>
        <w:t>n in Fig. 1C</w:t>
      </w:r>
      <w:r w:rsidRPr="00B738C5">
        <w:rPr>
          <w:rFonts w:ascii="Times New Roman" w:hAnsi="Times New Roman" w:cs="Times New Roman"/>
        </w:rPr>
        <w:t>, lane 3, and in</w:t>
      </w:r>
      <w:r>
        <w:rPr>
          <w:rFonts w:ascii="Times New Roman" w:hAnsi="Times New Roman" w:cs="Times New Roman"/>
        </w:rPr>
        <w:t xml:space="preserve"> Fig. 1D</w:t>
      </w:r>
      <w:r w:rsidRPr="00B738C5">
        <w:rPr>
          <w:rFonts w:ascii="Times New Roman" w:hAnsi="Times New Roman" w:cs="Times New Roman"/>
        </w:rPr>
        <w:t xml:space="preserve">, lane 5) or from two G418 resistant BJAB-kLANA cell lines containing </w:t>
      </w:r>
      <w:r w:rsidRPr="00B738C5">
        <w:rPr>
          <w:rFonts w:ascii="Times New Roman" w:hAnsi="Times New Roman" w:cs="Times New Roman"/>
        </w:rPr>
        <w:lastRenderedPageBreak/>
        <w:t>m8TR episome</w:t>
      </w:r>
      <w:r>
        <w:rPr>
          <w:rFonts w:ascii="Times New Roman" w:hAnsi="Times New Roman" w:cs="Times New Roman"/>
        </w:rPr>
        <w:t>s (cell line d, shown in Fig. 1C, lane 8 and Fig. 1D</w:t>
      </w:r>
      <w:r w:rsidRPr="00B738C5">
        <w:rPr>
          <w:rFonts w:ascii="Times New Roman" w:hAnsi="Times New Roman" w:cs="Times New Roman"/>
        </w:rPr>
        <w:t>, lane 10, a</w:t>
      </w:r>
      <w:r>
        <w:rPr>
          <w:rFonts w:ascii="Times New Roman" w:hAnsi="Times New Roman" w:cs="Times New Roman"/>
        </w:rPr>
        <w:t>nd cell line f, shown in Fig. 1C, lane 10 and Fig. 1D</w:t>
      </w:r>
      <w:r w:rsidRPr="00B738C5">
        <w:rPr>
          <w:rFonts w:ascii="Times New Roman" w:hAnsi="Times New Roman" w:cs="Times New Roman"/>
        </w:rPr>
        <w:t xml:space="preserve">, lane 11), transformed by electroporation into bacteria, and </w:t>
      </w:r>
      <w:r>
        <w:rPr>
          <w:rFonts w:ascii="Times New Roman" w:hAnsi="Times New Roman" w:cs="Times New Roman"/>
        </w:rPr>
        <w:t xml:space="preserve">bacteria </w:t>
      </w:r>
      <w:r w:rsidRPr="00B738C5">
        <w:rPr>
          <w:rFonts w:ascii="Times New Roman" w:hAnsi="Times New Roman" w:cs="Times New Roman"/>
        </w:rPr>
        <w:t xml:space="preserve">selected for ampicillin resistance. We only expected to rescue smaller episomes, since large episomes comprised of tandem multimers of ~14.5 </w:t>
      </w:r>
      <w:proofErr w:type="gramStart"/>
      <w:r w:rsidRPr="00B738C5">
        <w:rPr>
          <w:rFonts w:ascii="Times New Roman" w:hAnsi="Times New Roman" w:cs="Times New Roman"/>
        </w:rPr>
        <w:t>kb</w:t>
      </w:r>
      <w:proofErr w:type="gramEnd"/>
      <w:r w:rsidRPr="00B738C5">
        <w:rPr>
          <w:rFonts w:ascii="Times New Roman" w:hAnsi="Times New Roman" w:cs="Times New Roman"/>
        </w:rPr>
        <w:t xml:space="preserve"> input plasmid are unlikely to efficiently transform or persist in bacteria. Transformation of DNA from cells containing k8TR episomes yielded over 800 cfu</w:t>
      </w:r>
      <w:r w:rsidR="00AF48AE">
        <w:rPr>
          <w:rFonts w:ascii="Times New Roman" w:hAnsi="Times New Roman" w:cs="Times New Roman"/>
        </w:rPr>
        <w:t>,</w:t>
      </w:r>
      <w:r w:rsidRPr="00B738C5">
        <w:rPr>
          <w:rFonts w:ascii="Times New Roman" w:hAnsi="Times New Roman" w:cs="Times New Roman"/>
        </w:rPr>
        <w:t xml:space="preserve"> compared</w:t>
      </w:r>
      <w:r w:rsidR="00AF48AE">
        <w:rPr>
          <w:rFonts w:ascii="Times New Roman" w:hAnsi="Times New Roman" w:cs="Times New Roman"/>
        </w:rPr>
        <w:t xml:space="preserve"> with </w:t>
      </w:r>
      <w:r w:rsidRPr="00B738C5">
        <w:rPr>
          <w:rFonts w:ascii="Times New Roman" w:hAnsi="Times New Roman" w:cs="Times New Roman"/>
        </w:rPr>
        <w:t>six cfu for cell line “d” and eight cfu for cell line “f”. Rescue of only 6 and 8 m8TR clones compared with over 800 k8TR clones was likely due to fewer m8TR episomes</w:t>
      </w:r>
      <w:r w:rsidR="00CA3F29">
        <w:rPr>
          <w:rFonts w:ascii="Times New Roman" w:hAnsi="Times New Roman" w:cs="Times New Roman"/>
        </w:rPr>
        <w:t>, espe</w:t>
      </w:r>
      <w:r w:rsidR="00BA3FBF">
        <w:rPr>
          <w:rFonts w:ascii="Times New Roman" w:hAnsi="Times New Roman" w:cs="Times New Roman"/>
        </w:rPr>
        <w:t>cially those of smaller size co</w:t>
      </w:r>
      <w:r w:rsidR="00CA3F29">
        <w:rPr>
          <w:rFonts w:ascii="Times New Roman" w:hAnsi="Times New Roman" w:cs="Times New Roman"/>
        </w:rPr>
        <w:t>migrating with ccc plasmid DNA,</w:t>
      </w:r>
      <w:r w:rsidRPr="00B738C5">
        <w:rPr>
          <w:rFonts w:ascii="Times New Roman" w:hAnsi="Times New Roman" w:cs="Times New Roman"/>
        </w:rPr>
        <w:t xml:space="preserve"> present in these cells, </w:t>
      </w:r>
      <w:r w:rsidR="00135614">
        <w:rPr>
          <w:rFonts w:ascii="Times New Roman" w:hAnsi="Times New Roman" w:cs="Times New Roman"/>
        </w:rPr>
        <w:t xml:space="preserve">and </w:t>
      </w:r>
      <w:r w:rsidRPr="00B738C5">
        <w:rPr>
          <w:rFonts w:ascii="Times New Roman" w:hAnsi="Times New Roman" w:cs="Times New Roman"/>
        </w:rPr>
        <w:t>consistent with the fainter signal in the Gardella gel analysis for m8TR DNA cell lines “d” and “f” compared with that of the k8TR cell line “a”</w:t>
      </w:r>
      <w:r>
        <w:rPr>
          <w:rFonts w:ascii="Times New Roman" w:hAnsi="Times New Roman" w:cs="Times New Roman"/>
        </w:rPr>
        <w:t xml:space="preserve"> (Fig. 1C</w:t>
      </w:r>
      <w:r w:rsidR="00135614">
        <w:rPr>
          <w:rFonts w:ascii="Times New Roman" w:hAnsi="Times New Roman" w:cs="Times New Roman"/>
        </w:rPr>
        <w:t>, D</w:t>
      </w:r>
      <w:r w:rsidRPr="00B738C5">
        <w:rPr>
          <w:rFonts w:ascii="Times New Roman" w:hAnsi="Times New Roman" w:cs="Times New Roman"/>
        </w:rPr>
        <w:t xml:space="preserve">).  </w:t>
      </w:r>
    </w:p>
    <w:p w14:paraId="2797681D" w14:textId="64CE417D" w:rsidR="00AE409B" w:rsidRDefault="0017627A" w:rsidP="00AE409B">
      <w:pPr>
        <w:spacing w:line="480" w:lineRule="auto"/>
        <w:ind w:firstLine="720"/>
      </w:pPr>
      <w:r>
        <w:rPr>
          <w:rFonts w:ascii="Times New Roman" w:hAnsi="Times New Roman" w:cs="Times New Roman"/>
        </w:rPr>
        <w:t xml:space="preserve">Rescued </w:t>
      </w:r>
      <w:r w:rsidR="00964F69">
        <w:rPr>
          <w:rFonts w:ascii="Times New Roman" w:hAnsi="Times New Roman" w:cs="Times New Roman"/>
        </w:rPr>
        <w:t>m8TR</w:t>
      </w:r>
      <w:r>
        <w:rPr>
          <w:rFonts w:ascii="Times New Roman" w:hAnsi="Times New Roman" w:cs="Times New Roman"/>
        </w:rPr>
        <w:t xml:space="preserve"> </w:t>
      </w:r>
      <w:r w:rsidRPr="00B738C5">
        <w:rPr>
          <w:rFonts w:ascii="Times New Roman" w:hAnsi="Times New Roman" w:cs="Times New Roman"/>
        </w:rPr>
        <w:t>(</w:t>
      </w:r>
      <w:r>
        <w:rPr>
          <w:rFonts w:ascii="Times New Roman" w:hAnsi="Times New Roman" w:cs="Times New Roman"/>
        </w:rPr>
        <w:t xml:space="preserve">designated </w:t>
      </w:r>
      <w:r w:rsidRPr="00B738C5">
        <w:rPr>
          <w:rFonts w:ascii="Times New Roman" w:hAnsi="Times New Roman" w:cs="Times New Roman"/>
        </w:rPr>
        <w:t>Rm8TR)</w:t>
      </w:r>
      <w:r>
        <w:rPr>
          <w:rFonts w:ascii="Times New Roman" w:hAnsi="Times New Roman" w:cs="Times New Roman"/>
        </w:rPr>
        <w:t xml:space="preserve"> </w:t>
      </w:r>
      <w:r w:rsidR="00964F69">
        <w:rPr>
          <w:rFonts w:ascii="Times New Roman" w:hAnsi="Times New Roman" w:cs="Times New Roman"/>
        </w:rPr>
        <w:t>plasmids were assessed by restriction enzyme analyses.</w:t>
      </w:r>
      <w:r w:rsidR="00964F69" w:rsidRPr="00B738C5">
        <w:rPr>
          <w:rFonts w:ascii="Times New Roman" w:hAnsi="Times New Roman" w:cs="Times New Roman"/>
        </w:rPr>
        <w:t xml:space="preserve"> </w:t>
      </w:r>
      <w:r w:rsidR="00964F69">
        <w:rPr>
          <w:rFonts w:ascii="Times New Roman" w:hAnsi="Times New Roman" w:cs="Times New Roman"/>
        </w:rPr>
        <w:t xml:space="preserve"> Dig</w:t>
      </w:r>
      <w:r w:rsidR="00345BCA">
        <w:rPr>
          <w:rFonts w:ascii="Times New Roman" w:hAnsi="Times New Roman" w:cs="Times New Roman"/>
        </w:rPr>
        <w:t>e</w:t>
      </w:r>
      <w:r w:rsidR="00964F69">
        <w:rPr>
          <w:rFonts w:ascii="Times New Roman" w:hAnsi="Times New Roman" w:cs="Times New Roman"/>
        </w:rPr>
        <w:t>stion with</w:t>
      </w:r>
      <w:r w:rsidR="00964F69" w:rsidRPr="00B738C5">
        <w:rPr>
          <w:rFonts w:ascii="Times New Roman" w:hAnsi="Times New Roman" w:cs="Times New Roman"/>
        </w:rPr>
        <w:t xml:space="preserve"> NotI</w:t>
      </w:r>
      <w:r w:rsidR="00EF3D49">
        <w:rPr>
          <w:rFonts w:ascii="Times New Roman" w:hAnsi="Times New Roman" w:cs="Times New Roman"/>
        </w:rPr>
        <w:t>, which releases</w:t>
      </w:r>
      <w:r w:rsidR="00964F69">
        <w:rPr>
          <w:rFonts w:ascii="Times New Roman" w:hAnsi="Times New Roman" w:cs="Times New Roman"/>
        </w:rPr>
        <w:t xml:space="preserve"> mTR elements from the vector (S1A Fig.),</w:t>
      </w:r>
      <w:r w:rsidR="00964F69" w:rsidRPr="00B738C5">
        <w:rPr>
          <w:rFonts w:ascii="Times New Roman" w:hAnsi="Times New Roman" w:cs="Times New Roman"/>
        </w:rPr>
        <w:t xml:space="preserve"> resolved all but one plasmid (</w:t>
      </w:r>
      <w:r w:rsidR="00964F69">
        <w:rPr>
          <w:rFonts w:ascii="Times New Roman" w:hAnsi="Times New Roman" w:cs="Times New Roman"/>
        </w:rPr>
        <w:t>S2A</w:t>
      </w:r>
      <w:r w:rsidR="002A34EF">
        <w:rPr>
          <w:rFonts w:ascii="Times New Roman" w:hAnsi="Times New Roman" w:cs="Times New Roman"/>
        </w:rPr>
        <w:t xml:space="preserve"> Fig.</w:t>
      </w:r>
      <w:r w:rsidR="00964F69">
        <w:rPr>
          <w:rFonts w:ascii="Times New Roman" w:hAnsi="Times New Roman" w:cs="Times New Roman"/>
        </w:rPr>
        <w:t xml:space="preserve">, </w:t>
      </w:r>
      <w:r w:rsidR="00964F69" w:rsidRPr="00B738C5">
        <w:rPr>
          <w:rFonts w:ascii="Times New Roman" w:hAnsi="Times New Roman" w:cs="Times New Roman"/>
        </w:rPr>
        <w:t xml:space="preserve">lane 1) into expected size vector (~4.9kb) and mTR (~1.2 kb) </w:t>
      </w:r>
      <w:r w:rsidR="00964F69">
        <w:rPr>
          <w:rFonts w:ascii="Times New Roman" w:hAnsi="Times New Roman" w:cs="Times New Roman"/>
        </w:rPr>
        <w:t>bands. D</w:t>
      </w:r>
      <w:r w:rsidR="00964F69" w:rsidRPr="00B738C5">
        <w:rPr>
          <w:rFonts w:ascii="Times New Roman" w:hAnsi="Times New Roman" w:cs="Times New Roman"/>
        </w:rPr>
        <w:t>igestion with HindIII and XhoI</w:t>
      </w:r>
      <w:r w:rsidR="007842EC">
        <w:rPr>
          <w:rFonts w:ascii="Times New Roman" w:hAnsi="Times New Roman" w:cs="Times New Roman"/>
        </w:rPr>
        <w:t>, which releases the</w:t>
      </w:r>
      <w:r w:rsidR="00884291">
        <w:rPr>
          <w:rFonts w:ascii="Times New Roman" w:hAnsi="Times New Roman" w:cs="Times New Roman"/>
        </w:rPr>
        <w:t xml:space="preserve"> </w:t>
      </w:r>
      <w:r w:rsidR="007842EC">
        <w:rPr>
          <w:rFonts w:ascii="Times New Roman" w:hAnsi="Times New Roman" w:cs="Times New Roman"/>
        </w:rPr>
        <w:t>mTR</w:t>
      </w:r>
      <w:r w:rsidR="00C3415F">
        <w:rPr>
          <w:rFonts w:ascii="Times New Roman" w:hAnsi="Times New Roman" w:cs="Times New Roman"/>
        </w:rPr>
        <w:t>s en bloc</w:t>
      </w:r>
      <w:r w:rsidR="00086BF4">
        <w:rPr>
          <w:rFonts w:ascii="Times New Roman" w:hAnsi="Times New Roman" w:cs="Times New Roman"/>
        </w:rPr>
        <w:t xml:space="preserve"> from the vector</w:t>
      </w:r>
      <w:r w:rsidR="007842EC">
        <w:rPr>
          <w:rFonts w:ascii="Times New Roman" w:hAnsi="Times New Roman" w:cs="Times New Roman"/>
        </w:rPr>
        <w:t xml:space="preserve"> </w:t>
      </w:r>
      <w:r w:rsidR="00A466F0">
        <w:rPr>
          <w:rFonts w:ascii="Times New Roman" w:hAnsi="Times New Roman" w:cs="Times New Roman"/>
        </w:rPr>
        <w:t>(S1A Fig.)</w:t>
      </w:r>
      <w:r w:rsidR="007842EC">
        <w:rPr>
          <w:rFonts w:ascii="Times New Roman" w:hAnsi="Times New Roman" w:cs="Times New Roman"/>
        </w:rPr>
        <w:t>,</w:t>
      </w:r>
      <w:r w:rsidR="00964F69" w:rsidRPr="00B738C5">
        <w:rPr>
          <w:rFonts w:ascii="Times New Roman" w:hAnsi="Times New Roman" w:cs="Times New Roman"/>
        </w:rPr>
        <w:t xml:space="preserve"> revealed several clones with larger mTR cassettes (</w:t>
      </w:r>
      <w:r w:rsidR="00964F69">
        <w:rPr>
          <w:rFonts w:ascii="Times New Roman" w:hAnsi="Times New Roman" w:cs="Times New Roman"/>
        </w:rPr>
        <w:t>S2B</w:t>
      </w:r>
      <w:r w:rsidR="00A819CE">
        <w:rPr>
          <w:rFonts w:ascii="Times New Roman" w:hAnsi="Times New Roman" w:cs="Times New Roman"/>
        </w:rPr>
        <w:t xml:space="preserve"> Fig.</w:t>
      </w:r>
      <w:r w:rsidR="00964F69">
        <w:rPr>
          <w:rFonts w:ascii="Times New Roman" w:hAnsi="Times New Roman" w:cs="Times New Roman"/>
        </w:rPr>
        <w:t xml:space="preserve">, </w:t>
      </w:r>
      <w:r w:rsidR="00964F69" w:rsidRPr="00B738C5">
        <w:rPr>
          <w:rFonts w:ascii="Times New Roman" w:hAnsi="Times New Roman" w:cs="Times New Roman"/>
        </w:rPr>
        <w:t xml:space="preserve">lanes 6, 7, 10-12) than the input m8TR plasmid (lane 13). </w:t>
      </w:r>
      <w:r w:rsidR="00964F69">
        <w:rPr>
          <w:rFonts w:ascii="Times New Roman" w:hAnsi="Times New Roman" w:cs="Times New Roman"/>
        </w:rPr>
        <w:t>The plasmid in S2B</w:t>
      </w:r>
      <w:r w:rsidR="00A97E4B">
        <w:rPr>
          <w:rFonts w:ascii="Times New Roman" w:hAnsi="Times New Roman" w:cs="Times New Roman"/>
        </w:rPr>
        <w:t xml:space="preserve"> Fig.</w:t>
      </w:r>
      <w:r w:rsidR="00964F69">
        <w:rPr>
          <w:rFonts w:ascii="Times New Roman" w:hAnsi="Times New Roman" w:cs="Times New Roman"/>
        </w:rPr>
        <w:t>, la</w:t>
      </w:r>
      <w:r w:rsidR="00964F69" w:rsidRPr="00B738C5">
        <w:rPr>
          <w:rFonts w:ascii="Times New Roman" w:hAnsi="Times New Roman" w:cs="Times New Roman"/>
        </w:rPr>
        <w:t xml:space="preserve">ne 2 has four mTR copies resulting in co-migration of the mTR band with vector. The ~1.2kb size of the mTR band in </w:t>
      </w:r>
      <w:r w:rsidR="00964F69">
        <w:rPr>
          <w:rFonts w:ascii="Times New Roman" w:hAnsi="Times New Roman" w:cs="Times New Roman"/>
        </w:rPr>
        <w:t>S2B</w:t>
      </w:r>
      <w:r w:rsidR="00751232">
        <w:rPr>
          <w:rFonts w:ascii="Times New Roman" w:hAnsi="Times New Roman" w:cs="Times New Roman"/>
        </w:rPr>
        <w:t xml:space="preserve"> Fig.</w:t>
      </w:r>
      <w:r w:rsidR="00964F69">
        <w:rPr>
          <w:rFonts w:ascii="Times New Roman" w:hAnsi="Times New Roman" w:cs="Times New Roman"/>
        </w:rPr>
        <w:t xml:space="preserve">, </w:t>
      </w:r>
      <w:r w:rsidR="00964F69" w:rsidRPr="00B738C5">
        <w:rPr>
          <w:rFonts w:ascii="Times New Roman" w:hAnsi="Times New Roman" w:cs="Times New Roman"/>
        </w:rPr>
        <w:t>lane 8 was consistent with one mTR copy and the ~2.4kb band in lane 9 was consisten</w:t>
      </w:r>
      <w:r w:rsidR="00964F69">
        <w:rPr>
          <w:rFonts w:ascii="Times New Roman" w:hAnsi="Times New Roman" w:cs="Times New Roman"/>
        </w:rPr>
        <w:t xml:space="preserve">t with two mTR copies. </w:t>
      </w:r>
      <w:r w:rsidR="004C461B">
        <w:rPr>
          <w:rFonts w:ascii="Times New Roman" w:hAnsi="Times New Roman" w:cs="Times New Roman"/>
        </w:rPr>
        <w:t xml:space="preserve">For one clone, </w:t>
      </w:r>
      <w:r w:rsidR="00964F69">
        <w:rPr>
          <w:rFonts w:ascii="Times New Roman" w:hAnsi="Times New Roman" w:cs="Times New Roman"/>
        </w:rPr>
        <w:t>HindIII/</w:t>
      </w:r>
      <w:r w:rsidR="004C461B">
        <w:rPr>
          <w:rFonts w:ascii="Times New Roman" w:hAnsi="Times New Roman" w:cs="Times New Roman"/>
        </w:rPr>
        <w:t>XhoI digestion</w:t>
      </w:r>
      <w:r w:rsidR="00964F69" w:rsidRPr="00B738C5">
        <w:rPr>
          <w:rFonts w:ascii="Times New Roman" w:hAnsi="Times New Roman" w:cs="Times New Roman"/>
        </w:rPr>
        <w:t xml:space="preserve"> resulted in an additional ~1.2kb mTR band of one mTR </w:t>
      </w:r>
      <w:r w:rsidR="00964F69">
        <w:rPr>
          <w:rFonts w:ascii="Times New Roman" w:hAnsi="Times New Roman" w:cs="Times New Roman"/>
        </w:rPr>
        <w:t>(S2B</w:t>
      </w:r>
      <w:r w:rsidR="0041519E">
        <w:rPr>
          <w:rFonts w:ascii="Times New Roman" w:hAnsi="Times New Roman" w:cs="Times New Roman"/>
        </w:rPr>
        <w:t xml:space="preserve"> Fig.</w:t>
      </w:r>
      <w:r w:rsidR="00117F38">
        <w:rPr>
          <w:rFonts w:ascii="Times New Roman" w:hAnsi="Times New Roman" w:cs="Times New Roman"/>
        </w:rPr>
        <w:t>,</w:t>
      </w:r>
      <w:r w:rsidR="00964F69" w:rsidRPr="00B738C5">
        <w:rPr>
          <w:rFonts w:ascii="Times New Roman" w:hAnsi="Times New Roman" w:cs="Times New Roman"/>
        </w:rPr>
        <w:t xml:space="preserve"> lane 4</w:t>
      </w:r>
      <w:r w:rsidR="00964F69">
        <w:rPr>
          <w:rFonts w:ascii="Times New Roman" w:hAnsi="Times New Roman" w:cs="Times New Roman"/>
        </w:rPr>
        <w:t>)</w:t>
      </w:r>
      <w:r w:rsidR="00964F69" w:rsidRPr="00B738C5">
        <w:rPr>
          <w:rFonts w:ascii="Times New Roman" w:hAnsi="Times New Roman" w:cs="Times New Roman"/>
        </w:rPr>
        <w:t>, consistent with an erroneous recombination</w:t>
      </w:r>
      <w:r w:rsidR="00964F69">
        <w:rPr>
          <w:rFonts w:ascii="Times New Roman" w:hAnsi="Times New Roman" w:cs="Times New Roman"/>
        </w:rPr>
        <w:t xml:space="preserve"> event. D</w:t>
      </w:r>
      <w:r w:rsidR="00964F69" w:rsidRPr="00B738C5">
        <w:rPr>
          <w:rFonts w:ascii="Times New Roman" w:hAnsi="Times New Roman" w:cs="Times New Roman"/>
        </w:rPr>
        <w:t>igestion with HindIII, which linearizes the m8TR plasmid (</w:t>
      </w:r>
      <w:r w:rsidR="00964F69">
        <w:rPr>
          <w:rFonts w:ascii="Times New Roman" w:hAnsi="Times New Roman" w:cs="Times New Roman"/>
        </w:rPr>
        <w:t xml:space="preserve">S1A Fig.) showed plasmids </w:t>
      </w:r>
      <w:r w:rsidR="00964F69" w:rsidRPr="00B738C5">
        <w:rPr>
          <w:rFonts w:ascii="Times New Roman" w:hAnsi="Times New Roman" w:cs="Times New Roman"/>
        </w:rPr>
        <w:t xml:space="preserve">contained </w:t>
      </w:r>
      <w:r w:rsidR="00964F69" w:rsidRPr="00B738C5">
        <w:rPr>
          <w:rFonts w:ascii="Times New Roman" w:hAnsi="Times New Roman" w:cs="Times New Roman"/>
        </w:rPr>
        <w:lastRenderedPageBreak/>
        <w:t xml:space="preserve">a single band of expected size (when accounting for the increased or decreased number of mTR elements) except for </w:t>
      </w:r>
      <w:r w:rsidR="00964F69">
        <w:rPr>
          <w:rFonts w:ascii="Times New Roman" w:hAnsi="Times New Roman" w:cs="Times New Roman"/>
        </w:rPr>
        <w:t>two (S2C</w:t>
      </w:r>
      <w:r w:rsidR="008B0B52">
        <w:rPr>
          <w:rFonts w:ascii="Times New Roman" w:hAnsi="Times New Roman" w:cs="Times New Roman"/>
        </w:rPr>
        <w:t xml:space="preserve"> Fig.</w:t>
      </w:r>
      <w:r w:rsidR="00964F69">
        <w:rPr>
          <w:rFonts w:ascii="Times New Roman" w:hAnsi="Times New Roman" w:cs="Times New Roman"/>
        </w:rPr>
        <w:t xml:space="preserve">, </w:t>
      </w:r>
      <w:r w:rsidR="00964F69" w:rsidRPr="00B738C5">
        <w:rPr>
          <w:rFonts w:ascii="Times New Roman" w:hAnsi="Times New Roman" w:cs="Times New Roman"/>
        </w:rPr>
        <w:t>lanes 1 and 4</w:t>
      </w:r>
      <w:r w:rsidR="00964F69">
        <w:rPr>
          <w:rFonts w:ascii="Times New Roman" w:hAnsi="Times New Roman" w:cs="Times New Roman"/>
        </w:rPr>
        <w:t>)</w:t>
      </w:r>
      <w:r w:rsidR="00964F69" w:rsidRPr="00B738C5">
        <w:rPr>
          <w:rFonts w:ascii="Times New Roman" w:hAnsi="Times New Roman" w:cs="Times New Roman"/>
        </w:rPr>
        <w:t xml:space="preserve">, each of which contained two bands, consistent with erroneous recombination events. </w:t>
      </w:r>
      <w:r w:rsidR="00AE409B" w:rsidRPr="00CC04EC">
        <w:rPr>
          <w:rFonts w:ascii="Times New Roman" w:hAnsi="Times New Roman" w:cs="Times New Roman"/>
        </w:rPr>
        <w:t>Therefore, all but one of the rescued m8TR episomes contained recombination events within the mTR elements resulting in expansion or contraction of the number of mTR</w:t>
      </w:r>
      <w:r w:rsidR="0055124C">
        <w:rPr>
          <w:rFonts w:ascii="Times New Roman" w:hAnsi="Times New Roman" w:cs="Times New Roman"/>
        </w:rPr>
        <w:t>s</w:t>
      </w:r>
      <w:r w:rsidR="00AE409B" w:rsidRPr="00CC04EC">
        <w:rPr>
          <w:rFonts w:ascii="Times New Roman" w:hAnsi="Times New Roman" w:cs="Times New Roman"/>
        </w:rPr>
        <w:t>.</w:t>
      </w:r>
    </w:p>
    <w:p w14:paraId="2B076C79" w14:textId="402E13FB" w:rsidR="00964F69" w:rsidRDefault="00964F69" w:rsidP="00964F69">
      <w:pPr>
        <w:spacing w:line="480" w:lineRule="auto"/>
        <w:ind w:firstLine="720"/>
        <w:rPr>
          <w:rFonts w:ascii="Times New Roman" w:hAnsi="Times New Roman" w:cs="Times New Roman"/>
        </w:rPr>
      </w:pPr>
      <w:r w:rsidRPr="00B738C5">
        <w:rPr>
          <w:rFonts w:ascii="Times New Roman" w:hAnsi="Times New Roman" w:cs="Times New Roman"/>
        </w:rPr>
        <w:t>To assess whether rescued m8TR plasmids containing more than eight m8TR copies were enhanced for episome persistence efficiency in BJAB-kLANA cells, k8TR, pRepCK vector, or rescued plasmid DNA derived fr</w:t>
      </w:r>
      <w:r>
        <w:rPr>
          <w:rFonts w:ascii="Times New Roman" w:hAnsi="Times New Roman" w:cs="Times New Roman"/>
        </w:rPr>
        <w:t>om Rm8TR-f.i (S2 Fig, lane 6 in panels A, B, and C</w:t>
      </w:r>
      <w:r w:rsidRPr="00B738C5">
        <w:rPr>
          <w:rFonts w:ascii="Times New Roman" w:hAnsi="Times New Roman" w:cs="Times New Roman"/>
        </w:rPr>
        <w:t>)</w:t>
      </w:r>
      <w:r>
        <w:rPr>
          <w:rFonts w:ascii="Times New Roman" w:hAnsi="Times New Roman" w:cs="Times New Roman"/>
        </w:rPr>
        <w:t xml:space="preserve"> or three other clones (S</w:t>
      </w:r>
      <w:r w:rsidR="00222F91">
        <w:rPr>
          <w:rFonts w:ascii="Times New Roman" w:hAnsi="Times New Roman" w:cs="Times New Roman"/>
        </w:rPr>
        <w:t>3</w:t>
      </w:r>
      <w:r>
        <w:rPr>
          <w:rFonts w:ascii="Times New Roman" w:hAnsi="Times New Roman" w:cs="Times New Roman"/>
        </w:rPr>
        <w:t xml:space="preserve"> Table</w:t>
      </w:r>
      <w:r w:rsidRPr="00B738C5">
        <w:rPr>
          <w:rFonts w:ascii="Times New Roman" w:hAnsi="Times New Roman" w:cs="Times New Roman"/>
        </w:rPr>
        <w:t>) was tra</w:t>
      </w:r>
      <w:r>
        <w:rPr>
          <w:rFonts w:ascii="Times New Roman" w:hAnsi="Times New Roman" w:cs="Times New Roman"/>
        </w:rPr>
        <w:t xml:space="preserve">nsfected into BJAB-kLANA cells, and </w:t>
      </w:r>
      <w:r w:rsidRPr="00B738C5">
        <w:rPr>
          <w:rFonts w:ascii="Times New Roman" w:hAnsi="Times New Roman" w:cs="Times New Roman"/>
        </w:rPr>
        <w:t>cells were seeded into microtiter plates and placed under G418 selection. Gardella gel</w:t>
      </w:r>
      <w:r>
        <w:rPr>
          <w:rFonts w:ascii="Times New Roman" w:hAnsi="Times New Roman" w:cs="Times New Roman"/>
        </w:rPr>
        <w:t xml:space="preserve"> analysis was </w:t>
      </w:r>
      <w:r w:rsidRPr="00B738C5">
        <w:rPr>
          <w:rFonts w:ascii="Times New Roman" w:hAnsi="Times New Roman" w:cs="Times New Roman"/>
        </w:rPr>
        <w:t>performed after 58 days of G418 selection. Only one rescued mTR clone</w:t>
      </w:r>
      <w:r w:rsidR="00FC79BD">
        <w:rPr>
          <w:rFonts w:ascii="Times New Roman" w:hAnsi="Times New Roman" w:cs="Times New Roman"/>
        </w:rPr>
        <w:t xml:space="preserve"> </w:t>
      </w:r>
      <w:r w:rsidRPr="00B738C5">
        <w:rPr>
          <w:rFonts w:ascii="Times New Roman" w:hAnsi="Times New Roman" w:cs="Times New Roman"/>
        </w:rPr>
        <w:t>resulted in a higher percentage of episome containing cell lines (</w:t>
      </w:r>
      <w:r w:rsidR="00804C26">
        <w:rPr>
          <w:rFonts w:ascii="Times New Roman" w:hAnsi="Times New Roman" w:cs="Times New Roman"/>
        </w:rPr>
        <w:t>S2D Fig.,</w:t>
      </w:r>
      <w:r w:rsidR="00804C26" w:rsidRPr="00B738C5">
        <w:rPr>
          <w:rFonts w:ascii="Times New Roman" w:hAnsi="Times New Roman" w:cs="Times New Roman"/>
        </w:rPr>
        <w:t xml:space="preserve"> </w:t>
      </w:r>
      <w:r>
        <w:rPr>
          <w:rFonts w:ascii="Times New Roman" w:hAnsi="Times New Roman" w:cs="Times New Roman"/>
        </w:rPr>
        <w:t>S</w:t>
      </w:r>
      <w:r w:rsidR="00222F91">
        <w:rPr>
          <w:rFonts w:ascii="Times New Roman" w:hAnsi="Times New Roman" w:cs="Times New Roman"/>
        </w:rPr>
        <w:t>3</w:t>
      </w:r>
      <w:r>
        <w:rPr>
          <w:rFonts w:ascii="Times New Roman" w:hAnsi="Times New Roman" w:cs="Times New Roman"/>
        </w:rPr>
        <w:t xml:space="preserve"> Table</w:t>
      </w:r>
      <w:r w:rsidRPr="00B738C5">
        <w:rPr>
          <w:rFonts w:ascii="Times New Roman" w:hAnsi="Times New Roman" w:cs="Times New Roman"/>
        </w:rPr>
        <w:t>) compared to that of the parental m8TR DNA (38%) (</w:t>
      </w:r>
      <w:r>
        <w:rPr>
          <w:rFonts w:ascii="Times New Roman" w:hAnsi="Times New Roman" w:cs="Times New Roman"/>
        </w:rPr>
        <w:t>Table</w:t>
      </w:r>
      <w:r w:rsidR="00862585">
        <w:rPr>
          <w:rFonts w:ascii="Times New Roman" w:hAnsi="Times New Roman" w:cs="Times New Roman"/>
        </w:rPr>
        <w:t xml:space="preserve"> 1</w:t>
      </w:r>
      <w:r w:rsidRPr="00B738C5">
        <w:rPr>
          <w:rFonts w:ascii="Times New Roman" w:hAnsi="Times New Roman" w:cs="Times New Roman"/>
        </w:rPr>
        <w:t>) indicating that the increased numbers of mTR elements in these plasmids did not consistently enhance episome maintenance efficiency.</w:t>
      </w:r>
    </w:p>
    <w:p w14:paraId="1BBFE926" w14:textId="7FECF56B" w:rsidR="005D75D4" w:rsidRPr="00D7296E" w:rsidRDefault="005D75D4" w:rsidP="008129FE">
      <w:pPr>
        <w:spacing w:line="480" w:lineRule="auto"/>
        <w:rPr>
          <w:rFonts w:ascii="Times New Roman" w:hAnsi="Times New Roman" w:cs="Times New Roman"/>
          <w:b/>
          <w:lang w:val="en-GB"/>
        </w:rPr>
      </w:pPr>
      <w:r w:rsidRPr="00E57290">
        <w:rPr>
          <w:rFonts w:ascii="Times New Roman" w:hAnsi="Times New Roman" w:cs="Times New Roman"/>
          <w:b/>
        </w:rPr>
        <w:br w:type="page"/>
      </w:r>
    </w:p>
    <w:p w14:paraId="38E4586C" w14:textId="77777777" w:rsidR="00A42AA5" w:rsidRDefault="00520142">
      <w:pPr>
        <w:rPr>
          <w:rFonts w:ascii="Times New Roman" w:hAnsi="Times New Roman" w:cs="Times New Roman"/>
          <w:b/>
        </w:rPr>
      </w:pPr>
      <w:r>
        <w:rPr>
          <w:rFonts w:ascii="Times New Roman" w:hAnsi="Times New Roman" w:cs="Times New Roman"/>
          <w:b/>
        </w:rPr>
        <w:lastRenderedPageBreak/>
        <w:t>Supporting Information</w:t>
      </w:r>
      <w:r w:rsidR="00AF212F" w:rsidRPr="00DD5B1B">
        <w:rPr>
          <w:rFonts w:ascii="Times New Roman" w:hAnsi="Times New Roman" w:cs="Times New Roman"/>
          <w:b/>
        </w:rPr>
        <w:t xml:space="preserve"> References</w:t>
      </w:r>
    </w:p>
    <w:p w14:paraId="2875D2A4" w14:textId="77777777" w:rsidR="00A42AA5" w:rsidRDefault="00A42AA5">
      <w:pPr>
        <w:rPr>
          <w:rFonts w:ascii="Times New Roman" w:hAnsi="Times New Roman" w:cs="Times New Roman"/>
          <w:b/>
        </w:rPr>
      </w:pPr>
    </w:p>
    <w:p w14:paraId="3ECC3D50" w14:textId="77777777" w:rsidR="00A42AA5" w:rsidRPr="00A42AA5" w:rsidRDefault="00A42AA5" w:rsidP="00A42AA5">
      <w:pPr>
        <w:ind w:left="720" w:hanging="720"/>
        <w:rPr>
          <w:rFonts w:ascii="Times" w:hAnsi="Times" w:cs="Times New Roman"/>
          <w:noProof/>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bookmarkStart w:id="1" w:name="_ENREF_1"/>
      <w:r w:rsidRPr="00A42AA5">
        <w:rPr>
          <w:rFonts w:ascii="Times" w:hAnsi="Times" w:cs="Times New Roman"/>
          <w:noProof/>
        </w:rPr>
        <w:t>1. Ballestas ME, Kaye KM (2001) Kaposi's sarcoma-associated herpesvirus latency-associated nuclear antigen 1 mediates episome persistence through cis-acting terminal repeat (TR) sequence and specifically binds TR DNA. J Virol 75: 3250-3258.</w:t>
      </w:r>
      <w:bookmarkEnd w:id="1"/>
    </w:p>
    <w:p w14:paraId="14AB3C2D" w14:textId="77777777" w:rsidR="00A42AA5" w:rsidRPr="00A42AA5" w:rsidRDefault="00A42AA5" w:rsidP="00A42AA5">
      <w:pPr>
        <w:ind w:left="720" w:hanging="720"/>
        <w:rPr>
          <w:rFonts w:ascii="Times" w:hAnsi="Times" w:cs="Times New Roman"/>
          <w:noProof/>
        </w:rPr>
      </w:pPr>
      <w:bookmarkStart w:id="2" w:name="_ENREF_2"/>
      <w:r w:rsidRPr="00A42AA5">
        <w:rPr>
          <w:rFonts w:ascii="Times" w:hAnsi="Times" w:cs="Times New Roman"/>
          <w:noProof/>
        </w:rPr>
        <w:t>2. De Leon Vazquez E, Kaye KM (2011) The internal Kaposi's sarcoma-associated herpesvirus LANA regions exert a critical role on episome persistence. J Virol 85: 7622-7633.</w:t>
      </w:r>
      <w:bookmarkEnd w:id="2"/>
    </w:p>
    <w:p w14:paraId="190C312F" w14:textId="77777777" w:rsidR="00A42AA5" w:rsidRPr="00A42AA5" w:rsidRDefault="00A42AA5" w:rsidP="00A42AA5">
      <w:pPr>
        <w:ind w:left="720" w:hanging="720"/>
        <w:rPr>
          <w:rFonts w:ascii="Times" w:hAnsi="Times" w:cs="Times New Roman"/>
          <w:noProof/>
        </w:rPr>
      </w:pPr>
      <w:bookmarkStart w:id="3" w:name="_ENREF_3"/>
      <w:r w:rsidRPr="00A42AA5">
        <w:rPr>
          <w:rFonts w:ascii="Times" w:hAnsi="Times" w:cs="Times New Roman"/>
          <w:noProof/>
        </w:rPr>
        <w:t>3. De Leon Vazquez E, Carey VJ, Kaye KM (2013) Identification of Kshv Lana Regions Important for Episome Segregation, Replication and Persistence. J Virol 87: 12270-12283.</w:t>
      </w:r>
      <w:bookmarkEnd w:id="3"/>
    </w:p>
    <w:p w14:paraId="20477FBD" w14:textId="77777777" w:rsidR="00A42AA5" w:rsidRPr="00A42AA5" w:rsidRDefault="00A42AA5" w:rsidP="00A42AA5">
      <w:pPr>
        <w:ind w:left="720" w:hanging="720"/>
        <w:rPr>
          <w:rFonts w:ascii="Times" w:hAnsi="Times" w:cs="Times New Roman"/>
          <w:noProof/>
        </w:rPr>
      </w:pPr>
      <w:bookmarkStart w:id="4" w:name="_ENREF_4"/>
      <w:r w:rsidRPr="00A42AA5">
        <w:rPr>
          <w:rFonts w:ascii="Times" w:hAnsi="Times" w:cs="Times New Roman"/>
          <w:noProof/>
        </w:rPr>
        <w:t>4. De Leon Vazquez E, Juillard F, Rosner B, Kaye KM (2014) A short sequence immediately upstream of the internal repeat elements is critical for KSHV LANA mediated DNA replication and impacts episome persistence. Virology 448: 344-355.</w:t>
      </w:r>
      <w:bookmarkEnd w:id="4"/>
    </w:p>
    <w:p w14:paraId="73A2FFC9" w14:textId="77777777" w:rsidR="00A42AA5" w:rsidRPr="00A42AA5" w:rsidRDefault="00A42AA5" w:rsidP="00A42AA5">
      <w:pPr>
        <w:ind w:left="720" w:hanging="720"/>
        <w:rPr>
          <w:rFonts w:ascii="Times" w:hAnsi="Times" w:cs="Times New Roman"/>
          <w:noProof/>
        </w:rPr>
      </w:pPr>
      <w:bookmarkStart w:id="5" w:name="_ENREF_5"/>
      <w:r w:rsidRPr="00A42AA5">
        <w:rPr>
          <w:rFonts w:ascii="Times" w:hAnsi="Times" w:cs="Times New Roman"/>
          <w:noProof/>
        </w:rPr>
        <w:t>5. Habison AC, Beauchemin C, Simas JP, Usherwood EJ, Kaye KM (2012) Murine Gammaherpesvirus 68 LANA Acts on Terminal Repeat DNA To Mediate Episome Persistence. J Virol 86: 11863-11876.</w:t>
      </w:r>
      <w:bookmarkEnd w:id="5"/>
    </w:p>
    <w:p w14:paraId="61D2F0A9" w14:textId="71FC35A5" w:rsidR="00A42AA5" w:rsidRDefault="00A42AA5" w:rsidP="00A42AA5">
      <w:pPr>
        <w:rPr>
          <w:rFonts w:ascii="Times New Roman" w:hAnsi="Times New Roman" w:cs="Times New Roman"/>
          <w:b/>
          <w:noProof/>
        </w:rPr>
      </w:pPr>
    </w:p>
    <w:p w14:paraId="64A0F642" w14:textId="331C5AC4" w:rsidR="0089589D" w:rsidRDefault="00A42AA5">
      <w:pPr>
        <w:rPr>
          <w:rFonts w:ascii="Times New Roman" w:hAnsi="Times New Roman" w:cs="Times New Roman"/>
          <w:b/>
        </w:rPr>
      </w:pPr>
      <w:r>
        <w:rPr>
          <w:rFonts w:ascii="Times New Roman" w:hAnsi="Times New Roman" w:cs="Times New Roman"/>
          <w:b/>
        </w:rPr>
        <w:fldChar w:fldCharType="end"/>
      </w:r>
    </w:p>
    <w:sectPr w:rsidR="0089589D" w:rsidSect="00691BFC">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CF2118" w14:textId="77777777" w:rsidR="00324482" w:rsidRDefault="00324482" w:rsidP="00460316">
      <w:r>
        <w:separator/>
      </w:r>
    </w:p>
  </w:endnote>
  <w:endnote w:type="continuationSeparator" w:id="0">
    <w:p w14:paraId="04E4EEFD" w14:textId="77777777" w:rsidR="00324482" w:rsidRDefault="00324482" w:rsidP="00460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24FB70" w14:textId="77777777" w:rsidR="00324482" w:rsidRDefault="00324482" w:rsidP="00C63F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CEE96D" w14:textId="77777777" w:rsidR="00324482" w:rsidRDefault="0032448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646DBC" w14:textId="77777777" w:rsidR="00324482" w:rsidRDefault="00324482" w:rsidP="00B019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F59D0">
      <w:rPr>
        <w:rStyle w:val="PageNumber"/>
        <w:noProof/>
      </w:rPr>
      <w:t>4</w:t>
    </w:r>
    <w:r>
      <w:rPr>
        <w:rStyle w:val="PageNumber"/>
      </w:rPr>
      <w:fldChar w:fldCharType="end"/>
    </w:r>
  </w:p>
  <w:p w14:paraId="51D28FB3" w14:textId="77777777" w:rsidR="00324482" w:rsidRDefault="0032448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BBAFB8" w14:textId="77777777" w:rsidR="00324482" w:rsidRDefault="00324482" w:rsidP="00460316">
      <w:r>
        <w:separator/>
      </w:r>
    </w:p>
  </w:footnote>
  <w:footnote w:type="continuationSeparator" w:id="0">
    <w:p w14:paraId="7C4264AC" w14:textId="77777777" w:rsidR="00324482" w:rsidRDefault="00324482" w:rsidP="004603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oNotTrackMove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tfvaw2sedeadtezppf5pexfvd55xfzzws0x&quot;&gt;KSHV library copy for grant-Converted&lt;record-ids&gt;&lt;item&gt;441&lt;/item&gt;&lt;item&gt;1169&lt;/item&gt;&lt;item&gt;1406&lt;/item&gt;&lt;item&gt;1991&lt;/item&gt;&lt;item&gt;2037&lt;/item&gt;&lt;/record-ids&gt;&lt;/item&gt;&lt;/Libraries&gt;"/>
  </w:docVars>
  <w:rsids>
    <w:rsidRoot w:val="000F401A"/>
    <w:rsid w:val="00001C98"/>
    <w:rsid w:val="00003142"/>
    <w:rsid w:val="00013D7C"/>
    <w:rsid w:val="000148A8"/>
    <w:rsid w:val="00015D34"/>
    <w:rsid w:val="0001678C"/>
    <w:rsid w:val="00025042"/>
    <w:rsid w:val="00036FA0"/>
    <w:rsid w:val="00037143"/>
    <w:rsid w:val="00046988"/>
    <w:rsid w:val="00051F36"/>
    <w:rsid w:val="00052420"/>
    <w:rsid w:val="00061A7D"/>
    <w:rsid w:val="00067E47"/>
    <w:rsid w:val="00070523"/>
    <w:rsid w:val="000768F8"/>
    <w:rsid w:val="00082321"/>
    <w:rsid w:val="00086BF4"/>
    <w:rsid w:val="00090F5A"/>
    <w:rsid w:val="000C05F8"/>
    <w:rsid w:val="000C45D5"/>
    <w:rsid w:val="000C4C72"/>
    <w:rsid w:val="000C7B53"/>
    <w:rsid w:val="000D011A"/>
    <w:rsid w:val="000D0AF6"/>
    <w:rsid w:val="000D2B50"/>
    <w:rsid w:val="000D442F"/>
    <w:rsid w:val="000D47FA"/>
    <w:rsid w:val="000D69B8"/>
    <w:rsid w:val="000E04AB"/>
    <w:rsid w:val="000E26E1"/>
    <w:rsid w:val="000E5AD5"/>
    <w:rsid w:val="000F401A"/>
    <w:rsid w:val="000F4610"/>
    <w:rsid w:val="000F4C13"/>
    <w:rsid w:val="000F4E60"/>
    <w:rsid w:val="000F59D0"/>
    <w:rsid w:val="00105F4E"/>
    <w:rsid w:val="00115B25"/>
    <w:rsid w:val="00117F38"/>
    <w:rsid w:val="00130DC5"/>
    <w:rsid w:val="00135614"/>
    <w:rsid w:val="0014176B"/>
    <w:rsid w:val="00144847"/>
    <w:rsid w:val="0014766C"/>
    <w:rsid w:val="0015290E"/>
    <w:rsid w:val="0015409A"/>
    <w:rsid w:val="00155415"/>
    <w:rsid w:val="00155B1A"/>
    <w:rsid w:val="00160D83"/>
    <w:rsid w:val="00161897"/>
    <w:rsid w:val="00167C50"/>
    <w:rsid w:val="00167D59"/>
    <w:rsid w:val="00171AD2"/>
    <w:rsid w:val="001726BD"/>
    <w:rsid w:val="001738F5"/>
    <w:rsid w:val="0017627A"/>
    <w:rsid w:val="001A043F"/>
    <w:rsid w:val="001A4451"/>
    <w:rsid w:val="001A7200"/>
    <w:rsid w:val="001C412C"/>
    <w:rsid w:val="001C71B4"/>
    <w:rsid w:val="001D382A"/>
    <w:rsid w:val="001D6D5D"/>
    <w:rsid w:val="001E4377"/>
    <w:rsid w:val="001F61BB"/>
    <w:rsid w:val="00200E41"/>
    <w:rsid w:val="002011BB"/>
    <w:rsid w:val="0020381F"/>
    <w:rsid w:val="00205620"/>
    <w:rsid w:val="0021285C"/>
    <w:rsid w:val="00222DC7"/>
    <w:rsid w:val="00222F91"/>
    <w:rsid w:val="00234C1E"/>
    <w:rsid w:val="002404C0"/>
    <w:rsid w:val="00241EDC"/>
    <w:rsid w:val="00244BB6"/>
    <w:rsid w:val="00245A5B"/>
    <w:rsid w:val="00251FC7"/>
    <w:rsid w:val="00255977"/>
    <w:rsid w:val="002632A4"/>
    <w:rsid w:val="00264C72"/>
    <w:rsid w:val="002828BE"/>
    <w:rsid w:val="002845B1"/>
    <w:rsid w:val="00285919"/>
    <w:rsid w:val="00287188"/>
    <w:rsid w:val="002A34EF"/>
    <w:rsid w:val="002B08F1"/>
    <w:rsid w:val="002C2D32"/>
    <w:rsid w:val="002C6F73"/>
    <w:rsid w:val="002D088C"/>
    <w:rsid w:val="002D1F69"/>
    <w:rsid w:val="002D3E01"/>
    <w:rsid w:val="002D546F"/>
    <w:rsid w:val="002D77A7"/>
    <w:rsid w:val="002E3900"/>
    <w:rsid w:val="002E5668"/>
    <w:rsid w:val="002E6EE1"/>
    <w:rsid w:val="002F17A7"/>
    <w:rsid w:val="002F5F45"/>
    <w:rsid w:val="002F7FFC"/>
    <w:rsid w:val="00302C86"/>
    <w:rsid w:val="003219A0"/>
    <w:rsid w:val="00324482"/>
    <w:rsid w:val="00325D45"/>
    <w:rsid w:val="00326E8E"/>
    <w:rsid w:val="003320DD"/>
    <w:rsid w:val="00333855"/>
    <w:rsid w:val="003343B5"/>
    <w:rsid w:val="0034288B"/>
    <w:rsid w:val="00345BCA"/>
    <w:rsid w:val="003502E6"/>
    <w:rsid w:val="00353057"/>
    <w:rsid w:val="00367CE8"/>
    <w:rsid w:val="00372A20"/>
    <w:rsid w:val="00372DB4"/>
    <w:rsid w:val="00387868"/>
    <w:rsid w:val="003960AD"/>
    <w:rsid w:val="00396A80"/>
    <w:rsid w:val="003A3078"/>
    <w:rsid w:val="003C14CC"/>
    <w:rsid w:val="003C4AF4"/>
    <w:rsid w:val="003C4D1E"/>
    <w:rsid w:val="003C5700"/>
    <w:rsid w:val="003D2AE3"/>
    <w:rsid w:val="003E1AD0"/>
    <w:rsid w:val="003E2824"/>
    <w:rsid w:val="003E6DD6"/>
    <w:rsid w:val="003F55B0"/>
    <w:rsid w:val="003F595E"/>
    <w:rsid w:val="003F5C1C"/>
    <w:rsid w:val="00401798"/>
    <w:rsid w:val="00401DFF"/>
    <w:rsid w:val="004042A3"/>
    <w:rsid w:val="0040539D"/>
    <w:rsid w:val="00405D77"/>
    <w:rsid w:val="0041261E"/>
    <w:rsid w:val="0041519E"/>
    <w:rsid w:val="004235C5"/>
    <w:rsid w:val="00430C6E"/>
    <w:rsid w:val="00460316"/>
    <w:rsid w:val="00472230"/>
    <w:rsid w:val="00472B3A"/>
    <w:rsid w:val="00477B76"/>
    <w:rsid w:val="00482228"/>
    <w:rsid w:val="004A684F"/>
    <w:rsid w:val="004B5F77"/>
    <w:rsid w:val="004B7C3D"/>
    <w:rsid w:val="004C461B"/>
    <w:rsid w:val="004C54E7"/>
    <w:rsid w:val="004D1AF8"/>
    <w:rsid w:val="004D3D1F"/>
    <w:rsid w:val="004D4DDF"/>
    <w:rsid w:val="004E38D9"/>
    <w:rsid w:val="004F106C"/>
    <w:rsid w:val="004F11BB"/>
    <w:rsid w:val="004F6257"/>
    <w:rsid w:val="00503E0F"/>
    <w:rsid w:val="00510EB4"/>
    <w:rsid w:val="00513F0D"/>
    <w:rsid w:val="0051454E"/>
    <w:rsid w:val="005156E2"/>
    <w:rsid w:val="00515A34"/>
    <w:rsid w:val="005171B7"/>
    <w:rsid w:val="00520142"/>
    <w:rsid w:val="00525DE1"/>
    <w:rsid w:val="00526D1F"/>
    <w:rsid w:val="005341A2"/>
    <w:rsid w:val="00540C03"/>
    <w:rsid w:val="00542DA4"/>
    <w:rsid w:val="00543790"/>
    <w:rsid w:val="0055124C"/>
    <w:rsid w:val="00552F83"/>
    <w:rsid w:val="00553A25"/>
    <w:rsid w:val="00556682"/>
    <w:rsid w:val="0056573A"/>
    <w:rsid w:val="00584D04"/>
    <w:rsid w:val="00592926"/>
    <w:rsid w:val="005A0112"/>
    <w:rsid w:val="005A558D"/>
    <w:rsid w:val="005B1CC0"/>
    <w:rsid w:val="005B2746"/>
    <w:rsid w:val="005B728D"/>
    <w:rsid w:val="005D75D4"/>
    <w:rsid w:val="006010E0"/>
    <w:rsid w:val="006047BF"/>
    <w:rsid w:val="00605FBA"/>
    <w:rsid w:val="00606DF2"/>
    <w:rsid w:val="00621482"/>
    <w:rsid w:val="00633236"/>
    <w:rsid w:val="00643F59"/>
    <w:rsid w:val="00650330"/>
    <w:rsid w:val="006558B7"/>
    <w:rsid w:val="00661C8F"/>
    <w:rsid w:val="0067195D"/>
    <w:rsid w:val="0067214D"/>
    <w:rsid w:val="00672508"/>
    <w:rsid w:val="006744DE"/>
    <w:rsid w:val="00677808"/>
    <w:rsid w:val="006815BE"/>
    <w:rsid w:val="00682F2F"/>
    <w:rsid w:val="00691BFC"/>
    <w:rsid w:val="006A445D"/>
    <w:rsid w:val="006A65F4"/>
    <w:rsid w:val="006B74CC"/>
    <w:rsid w:val="006C5712"/>
    <w:rsid w:val="006E0861"/>
    <w:rsid w:val="006E4AA1"/>
    <w:rsid w:val="006E4FBC"/>
    <w:rsid w:val="006F0127"/>
    <w:rsid w:val="006F7A0B"/>
    <w:rsid w:val="00705A58"/>
    <w:rsid w:val="00706B15"/>
    <w:rsid w:val="00706CF8"/>
    <w:rsid w:val="0071150F"/>
    <w:rsid w:val="007216EA"/>
    <w:rsid w:val="00724711"/>
    <w:rsid w:val="00724B08"/>
    <w:rsid w:val="00734474"/>
    <w:rsid w:val="007367A1"/>
    <w:rsid w:val="0074140E"/>
    <w:rsid w:val="00747A6C"/>
    <w:rsid w:val="00751232"/>
    <w:rsid w:val="00753BF2"/>
    <w:rsid w:val="00763C42"/>
    <w:rsid w:val="007728CF"/>
    <w:rsid w:val="00774DCF"/>
    <w:rsid w:val="00777F88"/>
    <w:rsid w:val="007842EC"/>
    <w:rsid w:val="0078531F"/>
    <w:rsid w:val="00794163"/>
    <w:rsid w:val="007974A9"/>
    <w:rsid w:val="0079768E"/>
    <w:rsid w:val="00797AD6"/>
    <w:rsid w:val="007A0A3D"/>
    <w:rsid w:val="007A32E9"/>
    <w:rsid w:val="007B141D"/>
    <w:rsid w:val="007B24A7"/>
    <w:rsid w:val="007B46CF"/>
    <w:rsid w:val="007C1B0A"/>
    <w:rsid w:val="007C57D8"/>
    <w:rsid w:val="007C698A"/>
    <w:rsid w:val="007D0D1F"/>
    <w:rsid w:val="007D215F"/>
    <w:rsid w:val="007D7D8F"/>
    <w:rsid w:val="007E3AC5"/>
    <w:rsid w:val="00803919"/>
    <w:rsid w:val="00804C26"/>
    <w:rsid w:val="008062E9"/>
    <w:rsid w:val="00810C05"/>
    <w:rsid w:val="0081231F"/>
    <w:rsid w:val="008129FE"/>
    <w:rsid w:val="00815E27"/>
    <w:rsid w:val="00820667"/>
    <w:rsid w:val="008251BF"/>
    <w:rsid w:val="00842085"/>
    <w:rsid w:val="00844FFF"/>
    <w:rsid w:val="008504E3"/>
    <w:rsid w:val="00851AAC"/>
    <w:rsid w:val="00860434"/>
    <w:rsid w:val="00862585"/>
    <w:rsid w:val="0086639B"/>
    <w:rsid w:val="00867817"/>
    <w:rsid w:val="00872604"/>
    <w:rsid w:val="00872D57"/>
    <w:rsid w:val="0087370E"/>
    <w:rsid w:val="00876092"/>
    <w:rsid w:val="00884291"/>
    <w:rsid w:val="008847F3"/>
    <w:rsid w:val="00891107"/>
    <w:rsid w:val="008921F6"/>
    <w:rsid w:val="0089589D"/>
    <w:rsid w:val="008A045B"/>
    <w:rsid w:val="008A3B9A"/>
    <w:rsid w:val="008B0B52"/>
    <w:rsid w:val="008B340D"/>
    <w:rsid w:val="008B68F9"/>
    <w:rsid w:val="008C026D"/>
    <w:rsid w:val="008C30E2"/>
    <w:rsid w:val="008C402D"/>
    <w:rsid w:val="008C6C12"/>
    <w:rsid w:val="008D1C15"/>
    <w:rsid w:val="008D55C6"/>
    <w:rsid w:val="008D585A"/>
    <w:rsid w:val="008D699B"/>
    <w:rsid w:val="008E2398"/>
    <w:rsid w:val="008E49B3"/>
    <w:rsid w:val="008F1655"/>
    <w:rsid w:val="008F20FF"/>
    <w:rsid w:val="008F4259"/>
    <w:rsid w:val="008F5C71"/>
    <w:rsid w:val="008F7994"/>
    <w:rsid w:val="0090127B"/>
    <w:rsid w:val="009013D2"/>
    <w:rsid w:val="00901BD4"/>
    <w:rsid w:val="00920B48"/>
    <w:rsid w:val="0092243E"/>
    <w:rsid w:val="0092334B"/>
    <w:rsid w:val="00941D5C"/>
    <w:rsid w:val="009428E4"/>
    <w:rsid w:val="00943F83"/>
    <w:rsid w:val="009518D2"/>
    <w:rsid w:val="0095371B"/>
    <w:rsid w:val="00962660"/>
    <w:rsid w:val="00964F69"/>
    <w:rsid w:val="0096563F"/>
    <w:rsid w:val="00971E35"/>
    <w:rsid w:val="009752A6"/>
    <w:rsid w:val="00977B5E"/>
    <w:rsid w:val="009857F3"/>
    <w:rsid w:val="0098613A"/>
    <w:rsid w:val="009A36FB"/>
    <w:rsid w:val="009B4DC6"/>
    <w:rsid w:val="009B72A5"/>
    <w:rsid w:val="009C091A"/>
    <w:rsid w:val="009E4B10"/>
    <w:rsid w:val="009E6926"/>
    <w:rsid w:val="009F3651"/>
    <w:rsid w:val="009F672D"/>
    <w:rsid w:val="00A0003C"/>
    <w:rsid w:val="00A00178"/>
    <w:rsid w:val="00A012F7"/>
    <w:rsid w:val="00A0253B"/>
    <w:rsid w:val="00A10194"/>
    <w:rsid w:val="00A10246"/>
    <w:rsid w:val="00A15889"/>
    <w:rsid w:val="00A16498"/>
    <w:rsid w:val="00A23289"/>
    <w:rsid w:val="00A252A6"/>
    <w:rsid w:val="00A27FAB"/>
    <w:rsid w:val="00A33572"/>
    <w:rsid w:val="00A377EF"/>
    <w:rsid w:val="00A42AA5"/>
    <w:rsid w:val="00A466F0"/>
    <w:rsid w:val="00A4747B"/>
    <w:rsid w:val="00A530F9"/>
    <w:rsid w:val="00A55648"/>
    <w:rsid w:val="00A624DA"/>
    <w:rsid w:val="00A62CDA"/>
    <w:rsid w:val="00A62F55"/>
    <w:rsid w:val="00A65D95"/>
    <w:rsid w:val="00A7256F"/>
    <w:rsid w:val="00A73870"/>
    <w:rsid w:val="00A757BA"/>
    <w:rsid w:val="00A75E37"/>
    <w:rsid w:val="00A819CE"/>
    <w:rsid w:val="00A84326"/>
    <w:rsid w:val="00A86FEF"/>
    <w:rsid w:val="00A97E4B"/>
    <w:rsid w:val="00AA69B0"/>
    <w:rsid w:val="00AA6ACB"/>
    <w:rsid w:val="00AC3861"/>
    <w:rsid w:val="00AD062A"/>
    <w:rsid w:val="00AD3AB8"/>
    <w:rsid w:val="00AD7836"/>
    <w:rsid w:val="00AE1A8B"/>
    <w:rsid w:val="00AE2CAA"/>
    <w:rsid w:val="00AE409B"/>
    <w:rsid w:val="00AE41B0"/>
    <w:rsid w:val="00AF212F"/>
    <w:rsid w:val="00AF48AE"/>
    <w:rsid w:val="00B019B0"/>
    <w:rsid w:val="00B031AC"/>
    <w:rsid w:val="00B04537"/>
    <w:rsid w:val="00B06252"/>
    <w:rsid w:val="00B06852"/>
    <w:rsid w:val="00B06B6B"/>
    <w:rsid w:val="00B23F34"/>
    <w:rsid w:val="00B2616B"/>
    <w:rsid w:val="00B26CD9"/>
    <w:rsid w:val="00B35ACF"/>
    <w:rsid w:val="00B41B75"/>
    <w:rsid w:val="00B5580E"/>
    <w:rsid w:val="00B55930"/>
    <w:rsid w:val="00B563C8"/>
    <w:rsid w:val="00B574E6"/>
    <w:rsid w:val="00B612E3"/>
    <w:rsid w:val="00B62D31"/>
    <w:rsid w:val="00B6512C"/>
    <w:rsid w:val="00B70D61"/>
    <w:rsid w:val="00B731F6"/>
    <w:rsid w:val="00B73526"/>
    <w:rsid w:val="00B738C5"/>
    <w:rsid w:val="00B73E04"/>
    <w:rsid w:val="00B74958"/>
    <w:rsid w:val="00B74E6B"/>
    <w:rsid w:val="00B85CED"/>
    <w:rsid w:val="00BA3FBF"/>
    <w:rsid w:val="00BA65DE"/>
    <w:rsid w:val="00BA6EFC"/>
    <w:rsid w:val="00BB253B"/>
    <w:rsid w:val="00BC3F32"/>
    <w:rsid w:val="00BC4797"/>
    <w:rsid w:val="00BC6A60"/>
    <w:rsid w:val="00BE0216"/>
    <w:rsid w:val="00BE3588"/>
    <w:rsid w:val="00BE603C"/>
    <w:rsid w:val="00BF08B8"/>
    <w:rsid w:val="00BF4C6B"/>
    <w:rsid w:val="00C011EB"/>
    <w:rsid w:val="00C02456"/>
    <w:rsid w:val="00C066C2"/>
    <w:rsid w:val="00C103F1"/>
    <w:rsid w:val="00C106E8"/>
    <w:rsid w:val="00C1796B"/>
    <w:rsid w:val="00C2137C"/>
    <w:rsid w:val="00C23637"/>
    <w:rsid w:val="00C27CC9"/>
    <w:rsid w:val="00C3415F"/>
    <w:rsid w:val="00C4081A"/>
    <w:rsid w:val="00C47AEB"/>
    <w:rsid w:val="00C5031D"/>
    <w:rsid w:val="00C568C3"/>
    <w:rsid w:val="00C63FF5"/>
    <w:rsid w:val="00C65801"/>
    <w:rsid w:val="00C70D5D"/>
    <w:rsid w:val="00C734AE"/>
    <w:rsid w:val="00C734F6"/>
    <w:rsid w:val="00C74EED"/>
    <w:rsid w:val="00C75967"/>
    <w:rsid w:val="00C75DBF"/>
    <w:rsid w:val="00C81C89"/>
    <w:rsid w:val="00C870F7"/>
    <w:rsid w:val="00C9423D"/>
    <w:rsid w:val="00C94ABE"/>
    <w:rsid w:val="00CA3F29"/>
    <w:rsid w:val="00CB3BEE"/>
    <w:rsid w:val="00CB583E"/>
    <w:rsid w:val="00CC04EC"/>
    <w:rsid w:val="00CC37AB"/>
    <w:rsid w:val="00CC4C4B"/>
    <w:rsid w:val="00CC4E96"/>
    <w:rsid w:val="00CD369B"/>
    <w:rsid w:val="00CD46F8"/>
    <w:rsid w:val="00CE1F27"/>
    <w:rsid w:val="00CF1FED"/>
    <w:rsid w:val="00D01825"/>
    <w:rsid w:val="00D059CE"/>
    <w:rsid w:val="00D12592"/>
    <w:rsid w:val="00D258C0"/>
    <w:rsid w:val="00D27510"/>
    <w:rsid w:val="00D37F9A"/>
    <w:rsid w:val="00D400D3"/>
    <w:rsid w:val="00D45A12"/>
    <w:rsid w:val="00D51112"/>
    <w:rsid w:val="00D52925"/>
    <w:rsid w:val="00D61B87"/>
    <w:rsid w:val="00D61DC3"/>
    <w:rsid w:val="00D64989"/>
    <w:rsid w:val="00D64F35"/>
    <w:rsid w:val="00D7296E"/>
    <w:rsid w:val="00D74AA5"/>
    <w:rsid w:val="00D76D2F"/>
    <w:rsid w:val="00D930AD"/>
    <w:rsid w:val="00D9386F"/>
    <w:rsid w:val="00DA693E"/>
    <w:rsid w:val="00DA7436"/>
    <w:rsid w:val="00DB156D"/>
    <w:rsid w:val="00DB54EF"/>
    <w:rsid w:val="00DB69D3"/>
    <w:rsid w:val="00DC2DF2"/>
    <w:rsid w:val="00DC4EAF"/>
    <w:rsid w:val="00DC5E0C"/>
    <w:rsid w:val="00DC660C"/>
    <w:rsid w:val="00DD3964"/>
    <w:rsid w:val="00DD5B1B"/>
    <w:rsid w:val="00DD6097"/>
    <w:rsid w:val="00DE65FA"/>
    <w:rsid w:val="00E01E32"/>
    <w:rsid w:val="00E11292"/>
    <w:rsid w:val="00E17142"/>
    <w:rsid w:val="00E227D3"/>
    <w:rsid w:val="00E258FE"/>
    <w:rsid w:val="00E34BE3"/>
    <w:rsid w:val="00E40830"/>
    <w:rsid w:val="00E40C2C"/>
    <w:rsid w:val="00E4120F"/>
    <w:rsid w:val="00E44BF6"/>
    <w:rsid w:val="00E515E5"/>
    <w:rsid w:val="00E57290"/>
    <w:rsid w:val="00E57626"/>
    <w:rsid w:val="00E646AE"/>
    <w:rsid w:val="00E6517D"/>
    <w:rsid w:val="00E7025C"/>
    <w:rsid w:val="00E93C1A"/>
    <w:rsid w:val="00EA1232"/>
    <w:rsid w:val="00EB5BD9"/>
    <w:rsid w:val="00EB7DBB"/>
    <w:rsid w:val="00EB7EAD"/>
    <w:rsid w:val="00EC6E47"/>
    <w:rsid w:val="00EC7E62"/>
    <w:rsid w:val="00ED7EA0"/>
    <w:rsid w:val="00EE4399"/>
    <w:rsid w:val="00EF3D49"/>
    <w:rsid w:val="00EF7445"/>
    <w:rsid w:val="00F02D5E"/>
    <w:rsid w:val="00F118A1"/>
    <w:rsid w:val="00F175CC"/>
    <w:rsid w:val="00F32F38"/>
    <w:rsid w:val="00F55027"/>
    <w:rsid w:val="00F6694C"/>
    <w:rsid w:val="00FC06E9"/>
    <w:rsid w:val="00FC79BD"/>
    <w:rsid w:val="00FC7B69"/>
    <w:rsid w:val="00FD7837"/>
    <w:rsid w:val="00FE04CE"/>
    <w:rsid w:val="00FE1A79"/>
    <w:rsid w:val="00FE378B"/>
    <w:rsid w:val="00FE60F0"/>
    <w:rsid w:val="00FF4CE3"/>
  </w:rsids>
  <m:mathPr>
    <m:mathFont m:val="Cambria Math"/>
    <m:brkBin m:val="before"/>
    <m:brkBinSub m:val="--"/>
    <m:smallFrac/>
    <m:dispDef/>
    <m:lMargin m:val="0"/>
    <m:rMargin m:val="0"/>
    <m:defJc m:val="centerGroup"/>
    <m:wrapIndent m:val="1440"/>
    <m:intLim m:val="subSup"/>
    <m:naryLim m:val="undOvr"/>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C20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F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qFormat/>
    <w:rsid w:val="00D64989"/>
    <w:rPr>
      <w:rFonts w:ascii="Calibri" w:eastAsia="Times New Roman" w:hAnsi="Calibri" w:cs="Times New Roman"/>
      <w:sz w:val="22"/>
      <w:szCs w:val="22"/>
      <w:lang w:bidi="en-US"/>
    </w:rPr>
  </w:style>
  <w:style w:type="paragraph" w:styleId="Footer">
    <w:name w:val="footer"/>
    <w:basedOn w:val="Normal"/>
    <w:link w:val="FooterChar"/>
    <w:uiPriority w:val="99"/>
    <w:unhideWhenUsed/>
    <w:rsid w:val="00460316"/>
    <w:pPr>
      <w:tabs>
        <w:tab w:val="center" w:pos="4320"/>
        <w:tab w:val="right" w:pos="8640"/>
      </w:tabs>
    </w:pPr>
  </w:style>
  <w:style w:type="character" w:customStyle="1" w:styleId="FooterChar">
    <w:name w:val="Footer Char"/>
    <w:basedOn w:val="DefaultParagraphFont"/>
    <w:link w:val="Footer"/>
    <w:uiPriority w:val="99"/>
    <w:rsid w:val="00460316"/>
  </w:style>
  <w:style w:type="character" w:styleId="PageNumber">
    <w:name w:val="page number"/>
    <w:basedOn w:val="DefaultParagraphFont"/>
    <w:uiPriority w:val="99"/>
    <w:semiHidden/>
    <w:unhideWhenUsed/>
    <w:rsid w:val="00460316"/>
  </w:style>
  <w:style w:type="character" w:styleId="Hyperlink">
    <w:name w:val="Hyperlink"/>
    <w:basedOn w:val="DefaultParagraphFont"/>
    <w:uiPriority w:val="99"/>
    <w:unhideWhenUsed/>
    <w:rsid w:val="00803919"/>
    <w:rPr>
      <w:color w:val="0000FF" w:themeColor="hyperlink"/>
      <w:u w:val="single"/>
    </w:rPr>
  </w:style>
  <w:style w:type="character" w:styleId="CommentReference">
    <w:name w:val="annotation reference"/>
    <w:basedOn w:val="DefaultParagraphFont"/>
    <w:uiPriority w:val="99"/>
    <w:semiHidden/>
    <w:unhideWhenUsed/>
    <w:rsid w:val="00E646AE"/>
    <w:rPr>
      <w:sz w:val="18"/>
      <w:szCs w:val="18"/>
    </w:rPr>
  </w:style>
  <w:style w:type="paragraph" w:styleId="CommentText">
    <w:name w:val="annotation text"/>
    <w:basedOn w:val="Normal"/>
    <w:link w:val="CommentTextChar"/>
    <w:uiPriority w:val="99"/>
    <w:semiHidden/>
    <w:unhideWhenUsed/>
    <w:rsid w:val="00E646AE"/>
  </w:style>
  <w:style w:type="character" w:customStyle="1" w:styleId="CommentTextChar">
    <w:name w:val="Comment Text Char"/>
    <w:basedOn w:val="DefaultParagraphFont"/>
    <w:link w:val="CommentText"/>
    <w:uiPriority w:val="99"/>
    <w:semiHidden/>
    <w:rsid w:val="00E646AE"/>
  </w:style>
  <w:style w:type="paragraph" w:styleId="CommentSubject">
    <w:name w:val="annotation subject"/>
    <w:basedOn w:val="CommentText"/>
    <w:next w:val="CommentText"/>
    <w:link w:val="CommentSubjectChar"/>
    <w:uiPriority w:val="99"/>
    <w:semiHidden/>
    <w:unhideWhenUsed/>
    <w:rsid w:val="00E646AE"/>
    <w:rPr>
      <w:b/>
      <w:bCs/>
      <w:sz w:val="20"/>
      <w:szCs w:val="20"/>
    </w:rPr>
  </w:style>
  <w:style w:type="character" w:customStyle="1" w:styleId="CommentSubjectChar">
    <w:name w:val="Comment Subject Char"/>
    <w:basedOn w:val="CommentTextChar"/>
    <w:link w:val="CommentSubject"/>
    <w:uiPriority w:val="99"/>
    <w:semiHidden/>
    <w:rsid w:val="00E646AE"/>
    <w:rPr>
      <w:b/>
      <w:bCs/>
      <w:sz w:val="20"/>
      <w:szCs w:val="20"/>
    </w:rPr>
  </w:style>
  <w:style w:type="paragraph" w:styleId="BalloonText">
    <w:name w:val="Balloon Text"/>
    <w:basedOn w:val="Normal"/>
    <w:link w:val="BalloonTextChar"/>
    <w:uiPriority w:val="99"/>
    <w:semiHidden/>
    <w:unhideWhenUsed/>
    <w:rsid w:val="00E64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46AE"/>
    <w:rPr>
      <w:rFonts w:ascii="Lucida Grande" w:hAnsi="Lucida Grande" w:cs="Lucida Grande"/>
      <w:sz w:val="18"/>
      <w:szCs w:val="18"/>
    </w:rPr>
  </w:style>
  <w:style w:type="paragraph" w:styleId="Header">
    <w:name w:val="header"/>
    <w:basedOn w:val="Normal"/>
    <w:link w:val="HeaderChar"/>
    <w:uiPriority w:val="99"/>
    <w:unhideWhenUsed/>
    <w:rsid w:val="0014766C"/>
    <w:pPr>
      <w:tabs>
        <w:tab w:val="center" w:pos="4320"/>
        <w:tab w:val="right" w:pos="8640"/>
      </w:tabs>
    </w:pPr>
  </w:style>
  <w:style w:type="character" w:customStyle="1" w:styleId="HeaderChar">
    <w:name w:val="Header Char"/>
    <w:basedOn w:val="DefaultParagraphFont"/>
    <w:link w:val="Header"/>
    <w:uiPriority w:val="99"/>
    <w:rsid w:val="0014766C"/>
  </w:style>
  <w:style w:type="character" w:styleId="LineNumber">
    <w:name w:val="line number"/>
    <w:basedOn w:val="DefaultParagraphFont"/>
    <w:uiPriority w:val="99"/>
    <w:semiHidden/>
    <w:unhideWhenUsed/>
    <w:rsid w:val="00724B0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qFormat/>
    <w:rsid w:val="00D64989"/>
    <w:rPr>
      <w:rFonts w:ascii="Calibri" w:eastAsia="Times New Roman" w:hAnsi="Calibri" w:cs="Times New Roman"/>
      <w:sz w:val="22"/>
      <w:szCs w:val="22"/>
      <w:lang w:bidi="en-US"/>
    </w:rPr>
  </w:style>
  <w:style w:type="paragraph" w:styleId="Footer">
    <w:name w:val="footer"/>
    <w:basedOn w:val="Normal"/>
    <w:link w:val="FooterChar"/>
    <w:uiPriority w:val="99"/>
    <w:unhideWhenUsed/>
    <w:rsid w:val="00460316"/>
    <w:pPr>
      <w:tabs>
        <w:tab w:val="center" w:pos="4320"/>
        <w:tab w:val="right" w:pos="8640"/>
      </w:tabs>
    </w:pPr>
  </w:style>
  <w:style w:type="character" w:customStyle="1" w:styleId="FooterChar">
    <w:name w:val="Footer Char"/>
    <w:basedOn w:val="DefaultParagraphFont"/>
    <w:link w:val="Footer"/>
    <w:uiPriority w:val="99"/>
    <w:rsid w:val="00460316"/>
  </w:style>
  <w:style w:type="character" w:styleId="PageNumber">
    <w:name w:val="page number"/>
    <w:basedOn w:val="DefaultParagraphFont"/>
    <w:uiPriority w:val="99"/>
    <w:semiHidden/>
    <w:unhideWhenUsed/>
    <w:rsid w:val="00460316"/>
  </w:style>
  <w:style w:type="character" w:styleId="Hyperlink">
    <w:name w:val="Hyperlink"/>
    <w:basedOn w:val="DefaultParagraphFont"/>
    <w:uiPriority w:val="99"/>
    <w:unhideWhenUsed/>
    <w:rsid w:val="00803919"/>
    <w:rPr>
      <w:color w:val="0000FF" w:themeColor="hyperlink"/>
      <w:u w:val="single"/>
    </w:rPr>
  </w:style>
  <w:style w:type="character" w:styleId="CommentReference">
    <w:name w:val="annotation reference"/>
    <w:basedOn w:val="DefaultParagraphFont"/>
    <w:uiPriority w:val="99"/>
    <w:semiHidden/>
    <w:unhideWhenUsed/>
    <w:rsid w:val="00E646AE"/>
    <w:rPr>
      <w:sz w:val="18"/>
      <w:szCs w:val="18"/>
    </w:rPr>
  </w:style>
  <w:style w:type="paragraph" w:styleId="CommentText">
    <w:name w:val="annotation text"/>
    <w:basedOn w:val="Normal"/>
    <w:link w:val="CommentTextChar"/>
    <w:uiPriority w:val="99"/>
    <w:semiHidden/>
    <w:unhideWhenUsed/>
    <w:rsid w:val="00E646AE"/>
  </w:style>
  <w:style w:type="character" w:customStyle="1" w:styleId="CommentTextChar">
    <w:name w:val="Comment Text Char"/>
    <w:basedOn w:val="DefaultParagraphFont"/>
    <w:link w:val="CommentText"/>
    <w:uiPriority w:val="99"/>
    <w:semiHidden/>
    <w:rsid w:val="00E646AE"/>
  </w:style>
  <w:style w:type="paragraph" w:styleId="CommentSubject">
    <w:name w:val="annotation subject"/>
    <w:basedOn w:val="CommentText"/>
    <w:next w:val="CommentText"/>
    <w:link w:val="CommentSubjectChar"/>
    <w:uiPriority w:val="99"/>
    <w:semiHidden/>
    <w:unhideWhenUsed/>
    <w:rsid w:val="00E646AE"/>
    <w:rPr>
      <w:b/>
      <w:bCs/>
      <w:sz w:val="20"/>
      <w:szCs w:val="20"/>
    </w:rPr>
  </w:style>
  <w:style w:type="character" w:customStyle="1" w:styleId="CommentSubjectChar">
    <w:name w:val="Comment Subject Char"/>
    <w:basedOn w:val="CommentTextChar"/>
    <w:link w:val="CommentSubject"/>
    <w:uiPriority w:val="99"/>
    <w:semiHidden/>
    <w:rsid w:val="00E646AE"/>
    <w:rPr>
      <w:b/>
      <w:bCs/>
      <w:sz w:val="20"/>
      <w:szCs w:val="20"/>
    </w:rPr>
  </w:style>
  <w:style w:type="paragraph" w:styleId="BalloonText">
    <w:name w:val="Balloon Text"/>
    <w:basedOn w:val="Normal"/>
    <w:link w:val="BalloonTextChar"/>
    <w:uiPriority w:val="99"/>
    <w:semiHidden/>
    <w:unhideWhenUsed/>
    <w:rsid w:val="00E64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46A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3121D7-2CF3-174F-8CBA-5BEF89B883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TotalTime>
  <Pages>5</Pages>
  <Words>1165</Words>
  <Characters>6647</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Brigham and Women's Hospital</Company>
  <LinksUpToDate>false</LinksUpToDate>
  <CharactersWithSpaces>7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Kaye</dc:creator>
  <cp:lastModifiedBy>Kenneth Kaye</cp:lastModifiedBy>
  <cp:revision>232</cp:revision>
  <cp:lastPrinted>2017-07-19T20:39:00Z</cp:lastPrinted>
  <dcterms:created xsi:type="dcterms:W3CDTF">2017-01-25T11:42:00Z</dcterms:created>
  <dcterms:modified xsi:type="dcterms:W3CDTF">2017-08-30T23:15:00Z</dcterms:modified>
</cp:coreProperties>
</file>